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AF108" w14:textId="1A99FC36" w:rsidR="002165C0" w:rsidRPr="00AC092C" w:rsidRDefault="002165C0" w:rsidP="00B068F1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  <w:r w:rsidRPr="00AC092C">
        <w:rPr>
          <w:rFonts w:ascii="Times New Roman" w:hAnsi="Times New Roman" w:cs="Times New Roman"/>
          <w:b/>
          <w:sz w:val="24"/>
          <w:szCs w:val="24"/>
        </w:rPr>
        <w:t xml:space="preserve">Supplementary File 3. </w:t>
      </w:r>
      <w:r w:rsidRPr="00AC092C">
        <w:rPr>
          <w:rFonts w:ascii="Times New Roman" w:hAnsi="Times New Roman" w:cs="Times New Roman"/>
          <w:sz w:val="24"/>
          <w:szCs w:val="24"/>
        </w:rPr>
        <w:t>Study characteristics (N=2</w:t>
      </w:r>
      <w:r w:rsidR="00FE7A6A" w:rsidRPr="00AC092C">
        <w:rPr>
          <w:rFonts w:ascii="Times New Roman" w:hAnsi="Times New Roman" w:cs="Times New Roman"/>
          <w:sz w:val="24"/>
          <w:szCs w:val="24"/>
        </w:rPr>
        <w:t>7</w:t>
      </w:r>
      <w:r w:rsidRPr="00AC092C">
        <w:rPr>
          <w:rFonts w:ascii="Times New Roman" w:hAnsi="Times New Roman" w:cs="Times New Roman"/>
          <w:sz w:val="24"/>
          <w:szCs w:val="24"/>
        </w:rPr>
        <w:t xml:space="preserve"> studie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5092"/>
        <w:gridCol w:w="3984"/>
        <w:gridCol w:w="3120"/>
      </w:tblGrid>
      <w:tr w:rsidR="00AC092C" w:rsidRPr="00AC092C" w14:paraId="21C2CEF3" w14:textId="77777777" w:rsidTr="00A66E74">
        <w:tc>
          <w:tcPr>
            <w:tcW w:w="0" w:type="auto"/>
            <w:shd w:val="clear" w:color="auto" w:fill="E7E6E6" w:themeFill="background2"/>
          </w:tcPr>
          <w:p w14:paraId="222DCB5A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Author, year, country</w:t>
            </w:r>
          </w:p>
        </w:tc>
        <w:tc>
          <w:tcPr>
            <w:tcW w:w="0" w:type="auto"/>
            <w:shd w:val="clear" w:color="auto" w:fill="E7E6E6" w:themeFill="background2"/>
          </w:tcPr>
          <w:p w14:paraId="51DEF085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tting and surgery type </w:t>
            </w:r>
          </w:p>
        </w:tc>
        <w:tc>
          <w:tcPr>
            <w:tcW w:w="0" w:type="auto"/>
            <w:shd w:val="clear" w:color="auto" w:fill="E7E6E6" w:themeFill="background2"/>
          </w:tcPr>
          <w:p w14:paraId="0703EB30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Implementation fidelity </w:t>
            </w:r>
          </w:p>
        </w:tc>
        <w:tc>
          <w:tcPr>
            <w:tcW w:w="0" w:type="auto"/>
            <w:shd w:val="clear" w:color="auto" w:fill="E7E6E6" w:themeFill="background2"/>
          </w:tcPr>
          <w:p w14:paraId="3C624A22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Intervention fidelity </w:t>
            </w:r>
          </w:p>
        </w:tc>
      </w:tr>
      <w:tr w:rsidR="00AC092C" w:rsidRPr="00AC092C" w14:paraId="634AE60E" w14:textId="77777777" w:rsidTr="00A66E74">
        <w:tc>
          <w:tcPr>
            <w:tcW w:w="0" w:type="auto"/>
            <w:shd w:val="clear" w:color="auto" w:fill="auto"/>
          </w:tcPr>
          <w:p w14:paraId="2DAF0A4D" w14:textId="2F63D5C6" w:rsidR="00A456F5" w:rsidRPr="00AC092C" w:rsidRDefault="006733EB" w:rsidP="00A66E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hmadi&lt;/Author&gt;&lt;Year&gt;2021&lt;/Year&gt;&lt;RecNum&gt;1&lt;/RecNum&gt;&lt;DisplayText&gt;(Ahmadi et al., 2021)&lt;/DisplayText&gt;&lt;record&gt;&lt;rec-number&gt;1&lt;/rec-number&gt;&lt;foreign-keys&gt;&lt;key app="EN" db-id="2vv5ftvszpt0t5etppwxexpo9twpexa5esp0" timestamp="1701926547"&gt;1&lt;/key&gt;&lt;/foreign-keys&gt;&lt;ref-type name="Journal Article"&gt;17&lt;/ref-type&gt;&lt;contributors&gt;&lt;authors&gt;&lt;author&gt;Ahmadi, Negar&lt;/author&gt;&lt;author&gt;Mbuagbaw, Lawrence&lt;/author&gt;&lt;author&gt;Finley, Christian&lt;/author&gt;&lt;author&gt;Agzarian, John&lt;/author&gt;&lt;author&gt;Hanna, Waël C.&lt;/author&gt;&lt;author&gt;Shargall, Yaron&lt;/author&gt;&lt;/authors&gt;&lt;/contributors&gt;&lt;titles&gt;&lt;title&gt;Impact of the integrated comprehensive care program post-thoracic surgery: A propensity score–matched study&lt;/title&gt;&lt;secondary-title&gt;The Journal of Thoracic and Cardiovascular Surgery&lt;/secondary-title&gt;&lt;/titles&gt;&lt;periodical&gt;&lt;full-title&gt;The Journal of Thoracic and Cardiovascular Surgery&lt;/full-title&gt;&lt;/periodical&gt;&lt;pages&gt;321-330.e1&lt;/pages&gt;&lt;volume&gt;162&lt;/volume&gt;&lt;number&gt;1&lt;/number&gt;&lt;keywords&gt;&lt;keyword&gt;lung cancer&lt;/keyword&gt;&lt;keyword&gt;home care&lt;/keyword&gt;&lt;keyword&gt;postoperative readmission&lt;/keyword&gt;&lt;keyword&gt;emergency department visit&lt;/keyword&gt;&lt;keyword&gt;postoperative complication&lt;/keyword&gt;&lt;/keywords&gt;&lt;dates&gt;&lt;year&gt;2021&lt;/year&gt;&lt;pub-dates&gt;&lt;date&gt;2021/07/01/&lt;/date&gt;&lt;/pub-dates&gt;&lt;/dates&gt;&lt;isbn&gt;0022-5223&lt;/isbn&gt;&lt;urls&gt;&lt;related-urls&gt;&lt;url&gt;https://www.sciencedirect.com/science/article/pii/S0022522320315257&lt;/url&gt;&lt;/related-urls&gt;&lt;/urls&gt;&lt;electronic-resource-num&gt;https://doi.org/10.1016/j.jtcvs.2020.05.095&lt;/electronic-resource-num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Ahmadi et al., 202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D96F67" w:rsidRPr="00AC092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9C50E3C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Tertiary care academic institution </w:t>
            </w:r>
          </w:p>
          <w:p w14:paraId="2F2B04B0" w14:textId="3672B1A8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Lung resection</w:t>
            </w:r>
          </w:p>
        </w:tc>
        <w:tc>
          <w:tcPr>
            <w:tcW w:w="0" w:type="auto"/>
          </w:tcPr>
          <w:p w14:paraId="2CDF7545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13A2B01C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7815313C" w14:textId="77777777" w:rsidTr="00A66E74">
        <w:tc>
          <w:tcPr>
            <w:tcW w:w="0" w:type="auto"/>
            <w:shd w:val="clear" w:color="auto" w:fill="auto"/>
          </w:tcPr>
          <w:p w14:paraId="06687045" w14:textId="713F13CC" w:rsidR="00351C78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icher&lt;/Author&gt;&lt;Year&gt;2019&lt;/Year&gt;&lt;RecNum&gt;2&lt;/RecNum&gt;&lt;DisplayText&gt;(Aicher et al., 2019)&lt;/DisplayText&gt;&lt;record&gt;&lt;rec-number&gt;2&lt;/rec-number&gt;&lt;foreign-keys&gt;&lt;key app="EN" db-id="2vv5ftvszpt0t5etppwxexpo9twpexa5esp0" timestamp="1701926812"&gt;2&lt;/key&gt;&lt;/foreign-keys&gt;&lt;ref-type name="Journal Article"&gt;17&lt;/ref-type&gt;&lt;contributors&gt;&lt;authors&gt;&lt;author&gt;Aicher, Brittany O.&lt;/author&gt;&lt;author&gt;Hanlon, Erin&lt;/author&gt;&lt;author&gt;Rosenberger, Sarah&lt;/author&gt;&lt;author&gt;Toursavadkohi, Shahab&lt;/author&gt;&lt;author&gt;Crawford, Robert S.&lt;/author&gt;&lt;/authors&gt;&lt;/contributors&gt;&lt;titles&gt;&lt;title&gt;Reduced length of stay and 30-day readmission rate on an inpatient vascular surgery service&lt;/title&gt;&lt;secondary-title&gt;Journal of Vascular Nursing&lt;/secondary-title&gt;&lt;/titles&gt;&lt;periodical&gt;&lt;full-title&gt;Journal of Vascular Nursing&lt;/full-title&gt;&lt;/periodical&gt;&lt;pages&gt;78-85&lt;/pages&gt;&lt;volume&gt;37&lt;/volume&gt;&lt;number&gt;2&lt;/number&gt;&lt;dates&gt;&lt;year&gt;2019&lt;/year&gt;&lt;pub-dates&gt;&lt;date&gt;2019/06/01/&lt;/date&gt;&lt;/pub-dates&gt;&lt;/dates&gt;&lt;isbn&gt;1062-0303&lt;/isbn&gt;&lt;urls&gt;&lt;related-urls&gt;&lt;url&gt;https://www.sciencedirect.com/science/article/pii/S1062030318301432&lt;/url&gt;&lt;/related-urls&gt;&lt;/urls&gt;&lt;electronic-resource-num&gt;https://doi.org/10.1016/j.jvn.2018.11.004&lt;/electronic-resource-num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Aicher et al., 2019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351C78" w:rsidRPr="00AC092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F5B5218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Medical-surgical telemetry units of university medical centre </w:t>
            </w:r>
          </w:p>
          <w:p w14:paraId="6FA7B43F" w14:textId="728545AA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Vascular surgery including aortic surgery, ruptured aortic aneurysm, lower extremity amputation, lower extremity open surgery</w:t>
            </w:r>
          </w:p>
        </w:tc>
        <w:tc>
          <w:tcPr>
            <w:tcW w:w="0" w:type="auto"/>
          </w:tcPr>
          <w:p w14:paraId="15414BD4" w14:textId="4EFCA60D" w:rsidR="006733EB" w:rsidRPr="00AC092C" w:rsidRDefault="004058A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="00122ED2" w:rsidRPr="00AC092C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068F1" w:rsidRPr="00AC09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437D2" w:rsidRPr="00AC092C">
              <w:rPr>
                <w:rFonts w:ascii="Times New Roman" w:hAnsi="Times New Roman" w:cs="Times New Roman"/>
                <w:sz w:val="24"/>
                <w:szCs w:val="24"/>
              </w:rPr>
              <w:t>linical space was repurposed</w:t>
            </w:r>
          </w:p>
          <w:p w14:paraId="71AE00EB" w14:textId="77777777" w:rsidR="00D437D2" w:rsidRPr="00AC092C" w:rsidRDefault="00D437D2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CA919" w14:textId="1B625FA0" w:rsidR="00D437D2" w:rsidRPr="00AC092C" w:rsidRDefault="00D437D2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Other implementation strategies: </w:t>
            </w:r>
            <w:r w:rsidR="00B068F1" w:rsidRPr="00AC092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ot reported </w:t>
            </w:r>
          </w:p>
        </w:tc>
        <w:tc>
          <w:tcPr>
            <w:tcW w:w="0" w:type="auto"/>
          </w:tcPr>
          <w:p w14:paraId="657FEF88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407DE215" w14:textId="77777777" w:rsidTr="00A66E74">
        <w:tc>
          <w:tcPr>
            <w:tcW w:w="0" w:type="auto"/>
            <w:shd w:val="clear" w:color="auto" w:fill="auto"/>
          </w:tcPr>
          <w:p w14:paraId="30556A5B" w14:textId="445F9A58" w:rsidR="00702153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skun&lt;/Author&gt;&lt;Year&gt;2022&lt;/Year&gt;&lt;RecNum&gt;12&lt;/RecNum&gt;&lt;DisplayText&gt;(Coskun &amp;amp; Duygulu, 2022)&lt;/DisplayText&gt;&lt;record&gt;&lt;rec-number&gt;12&lt;/rec-number&gt;&lt;foreign-keys&gt;&lt;key app="EN" db-id="pw9rdr50bztaf3eazvnvtpviazxrpsax0025" timestamp="1718941593"&gt;12&lt;/key&gt;&lt;/foreign-keys&gt;&lt;ref-type name="Journal Article"&gt;17&lt;/ref-type&gt;&lt;contributors&gt;&lt;authors&gt;&lt;author&gt;Coskun, Simge&lt;/author&gt;&lt;author&gt;Duygulu, Sergul&lt;/author&gt;&lt;/authors&gt;&lt;/contributors&gt;&lt;titles&gt;&lt;title&gt;The effects of Nurse Led Transitional Care Model on elderly patients undergoing open heart surgery: a randomized controlled trial&lt;/title&gt;&lt;secondary-title&gt;European Journal of Cardiovascular Nursing&lt;/secondary-title&gt;&lt;/titles&gt;&lt;periodical&gt;&lt;full-title&gt;European Journal of Cardiovascular Nursing&lt;/full-title&gt;&lt;/periodical&gt;&lt;pages&gt;46-55&lt;/pages&gt;&lt;volume&gt;21&lt;/volume&gt;&lt;number&gt;1&lt;/number&gt;&lt;dates&gt;&lt;year&gt;2022&lt;/year&gt;&lt;/dates&gt;&lt;isbn&gt;1474-5151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Coskun &amp; Duygulu, 2022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Turkey 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02153" w:rsidRPr="00AC092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68A9A71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ne cardiovascular surgery clinic and a university hospital </w:t>
            </w:r>
          </w:p>
          <w:p w14:paraId="57DDE964" w14:textId="1AEB3F0C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: Open heart</w:t>
            </w:r>
          </w:p>
        </w:tc>
        <w:tc>
          <w:tcPr>
            <w:tcW w:w="0" w:type="auto"/>
          </w:tcPr>
          <w:p w14:paraId="154DA992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5F6F00C8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54854796" w14:textId="77777777" w:rsidTr="00A66E74">
        <w:tc>
          <w:tcPr>
            <w:tcW w:w="0" w:type="auto"/>
            <w:shd w:val="clear" w:color="auto" w:fill="auto"/>
          </w:tcPr>
          <w:p w14:paraId="7DFD9ED8" w14:textId="39B28D29" w:rsidR="00702153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&lt;/Author&gt;&lt;Year&gt;2021&lt;/Year&gt;&lt;RecNum&gt;15&lt;/RecNum&gt;&lt;DisplayText&gt;(Du et al., 2021)&lt;/DisplayText&gt;&lt;record&gt;&lt;rec-number&gt;15&lt;/rec-number&gt;&lt;foreign-keys&gt;&lt;key app="EN" db-id="pw9rdr50bztaf3eazvnvtpviazxrpsax0025" timestamp="1718941593"&gt;15&lt;/key&gt;&lt;/foreign-keys&gt;&lt;ref-type name="Journal Article"&gt;17&lt;/ref-type&gt;&lt;contributors&gt;&lt;authors&gt;&lt;author&gt;Du, Rebecca Y&lt;/author&gt;&lt;author&gt;Shelton, George&lt;/author&gt;&lt;author&gt;Ledet, Celia R&lt;/author&gt;&lt;author&gt;Mills, Whitney L&lt;/author&gt;&lt;author&gt;Neal-Herman, Levi&lt;/author&gt;&lt;author&gt;Horstman, Molly&lt;/author&gt;&lt;author&gt;Trautner, Barbara&lt;/author&gt;&lt;author&gt;Awad, Samir&lt;/author&gt;&lt;author&gt;Berger, David&lt;/author&gt;&lt;author&gt;Naik, Aanand D&lt;/author&gt;&lt;/authors&gt;&lt;/contributors&gt;&lt;titles&gt;&lt;title&gt;Implementation and feasibility of the re-engineered discharge for surgery (RED-S) intervention: A pilot study&lt;/title&gt;&lt;secondary-title&gt;Journal for Healthcare Quality: official publication of the National Association for Healthcare Quality &lt;/secondary-title&gt;&lt;/titles&gt;&lt;pages&gt;92&lt;/pages&gt;&lt;volume&gt;43&lt;/volume&gt;&lt;number&gt;2&lt;/number&gt;&lt;dates&gt;&lt;year&gt;2021&lt;/year&gt;&lt;/dates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Du et al., 202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02153" w:rsidRPr="00AC092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A8AD504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Veterans Affairs tertiary hospital</w:t>
            </w:r>
          </w:p>
          <w:p w14:paraId="05C3BA43" w14:textId="4FA470B9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Colectomy</w:t>
            </w:r>
          </w:p>
        </w:tc>
        <w:tc>
          <w:tcPr>
            <w:tcW w:w="0" w:type="auto"/>
          </w:tcPr>
          <w:p w14:paraId="4A6C7A31" w14:textId="2DEDDF63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ffing changes and role clarification: D</w:t>
            </w:r>
            <w:r w:rsidR="006733EB" w:rsidRPr="00AC092C">
              <w:rPr>
                <w:rFonts w:ascii="Times New Roman" w:hAnsi="Times New Roman" w:cs="Times New Roman"/>
                <w:sz w:val="24"/>
                <w:szCs w:val="24"/>
              </w:rPr>
              <w:t>elays in hiring new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staff </w:t>
            </w:r>
          </w:p>
          <w:p w14:paraId="6EAD740F" w14:textId="77777777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87876" w14:textId="1C6AB9F9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elect change management approach: Approach was selected </w:t>
            </w:r>
          </w:p>
          <w:p w14:paraId="19529293" w14:textId="77777777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3F3D0" w14:textId="3E6E3674" w:rsidR="00B068F1" w:rsidRPr="00AC092C" w:rsidRDefault="00B068F1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Other implementation strategies: Not reported</w:t>
            </w:r>
          </w:p>
        </w:tc>
        <w:tc>
          <w:tcPr>
            <w:tcW w:w="0" w:type="auto"/>
          </w:tcPr>
          <w:p w14:paraId="7E7D3F49" w14:textId="3E6FD54A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Postoperative education on wound care completed</w:t>
            </w:r>
            <w:r w:rsidR="001A6E4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21</w:t>
            </w:r>
            <w:r w:rsidR="001A6E43" w:rsidRPr="00AC092C">
              <w:rPr>
                <w:rFonts w:ascii="Times New Roman" w:hAnsi="Times New Roman" w:cs="Times New Roman"/>
                <w:sz w:val="24"/>
                <w:szCs w:val="24"/>
              </w:rPr>
              <w:t>/2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(100%) </w:t>
            </w:r>
          </w:p>
          <w:p w14:paraId="25F1D3B9" w14:textId="635642CF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Enterostomy education for patients with ostomy completed</w:t>
            </w:r>
            <w:r w:rsidR="001A6E4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7/9 (77%)</w:t>
            </w:r>
          </w:p>
          <w:p w14:paraId="495431F4" w14:textId="7F4DF19C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Surgery follow-up appointments scheduled</w:t>
            </w:r>
            <w:r w:rsidR="001A6E4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16/21 (76%) </w:t>
            </w:r>
          </w:p>
          <w:p w14:paraId="3E0D3E00" w14:textId="6C3AFBE2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Primary care provider (PCP) appointments scheduled</w:t>
            </w:r>
            <w:r w:rsidR="001A6E4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14/21 (67%) </w:t>
            </w:r>
          </w:p>
          <w:p w14:paraId="75D5994B" w14:textId="3E52AFD7" w:rsidR="00A66E74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Both surgery follow-up and PCP appointments scheduled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12/21 (57%)</w:t>
            </w:r>
          </w:p>
          <w:p w14:paraId="15DDE7F0" w14:textId="689EC337" w:rsidR="006733EB" w:rsidRPr="00AC092C" w:rsidRDefault="00A66E74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733EB" w:rsidRPr="00AC092C">
              <w:rPr>
                <w:rFonts w:ascii="Times New Roman" w:hAnsi="Times New Roman" w:cs="Times New Roman"/>
                <w:sz w:val="24"/>
                <w:szCs w:val="24"/>
              </w:rPr>
              <w:t>Pharmacist-led medication reconciliation completed n=9/21 (43%)</w:t>
            </w:r>
          </w:p>
          <w:p w14:paraId="7D17AAA4" w14:textId="4B561750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After hospital care plan delivered and </w:t>
            </w:r>
            <w:proofErr w:type="gramStart"/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taught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9/21 (43%)</w:t>
            </w:r>
          </w:p>
          <w:p w14:paraId="0FFA4839" w14:textId="40C93666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Post-discharge nursing call attempted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19/21 (90%) </w:t>
            </w:r>
          </w:p>
          <w:p w14:paraId="0FB162E4" w14:textId="0238B4D6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Post-discharge nursing call completed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n=16/21 (76%)</w:t>
            </w:r>
          </w:p>
          <w:p w14:paraId="232B7070" w14:textId="25B0F28C" w:rsidR="006733EB" w:rsidRPr="00AC092C" w:rsidRDefault="006733EB" w:rsidP="00B068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Time from hospital discharge to nursing call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mean=2.32 days (SD=1.84)</w:t>
            </w:r>
          </w:p>
        </w:tc>
      </w:tr>
      <w:tr w:rsidR="00AC092C" w:rsidRPr="00AC092C" w14:paraId="1F3A4768" w14:textId="77777777" w:rsidTr="00A66E74">
        <w:tc>
          <w:tcPr>
            <w:tcW w:w="0" w:type="auto"/>
            <w:shd w:val="clear" w:color="auto" w:fill="auto"/>
          </w:tcPr>
          <w:p w14:paraId="18182999" w14:textId="31C3D057" w:rsidR="00702153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sher&lt;/Author&gt;&lt;Year&gt;2018&lt;/Year&gt;&lt;RecNum&gt;10&lt;/RecNum&gt;&lt;DisplayText&gt;(Fisher et al., 2018)&lt;/DisplayText&gt;&lt;record&gt;&lt;rec-number&gt;10&lt;/rec-number&gt;&lt;foreign-keys&gt;&lt;key app="EN" db-id="2vv5ftvszpt0t5etppwxexpo9twpexa5esp0" timestamp="1701927673"&gt;10&lt;/key&gt;&lt;/foreign-keys&gt;&lt;ref-type name="Journal Article"&gt;17&lt;/ref-type&gt;&lt;contributors&gt;&lt;authors&gt;&lt;author&gt;Fisher, Alexander V&lt;/author&gt;&lt;author&gt;Campbell-Flohr, Stephanie A&lt;/author&gt;&lt;author&gt;Sell, Laura&lt;/author&gt;&lt;author&gt;Osterhaus, Emily&lt;/author&gt;&lt;author&gt;Acher, Alexandra W&lt;/author&gt;&lt;author&gt;Leahy-Gross, Kristine&lt;/author&gt;&lt;author&gt;Brenny-Fitzpatrick, Maria&lt;/author&gt;&lt;author&gt;Kind, Amy JH&lt;/author&gt;&lt;author&gt;Carayon, Pascale&lt;/author&gt;&lt;author&gt;Abbott, Daniel E&lt;/author&gt;&lt;/authors&gt;&lt;/contributors&gt;&lt;titles&gt;&lt;title&gt;Adaptation and implementation of a transitional care protocol for patients undergoing complex abdominal surgery&lt;/title&gt;&lt;secondary-title&gt;The Joint Commission Journal on Quality and Patient Safety&lt;/secondary-title&gt;&lt;/titles&gt;&lt;periodical&gt;&lt;full-title&gt;The Joint Commission Journal on Quality and Patient Safety&lt;/full-title&gt;&lt;/periodical&gt;&lt;pages&gt;741-750&lt;/pages&gt;&lt;volume&gt;44&lt;/volume&gt;&lt;number&gt;12&lt;/number&gt;&lt;dates&gt;&lt;year&gt;2018&lt;/year&gt;&lt;/dates&gt;&lt;isbn&gt;1553-7250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Fisher et al., 2018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A09EE" w:rsidRPr="00AC092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0A0522D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Subspecialty surgical services of colorectal surgery and surgical oncology at a tertiary care, academic medical hospital</w:t>
            </w:r>
          </w:p>
          <w:p w14:paraId="72009FD5" w14:textId="5A050A0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Complex abdominal surgery: pancreatectomy, new ostomy patients, </w:t>
            </w:r>
            <w:r w:rsidR="00EF155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patients experiencing postoperative complications, or discharged with a drain in place. Extended to </w:t>
            </w:r>
            <w:proofErr w:type="gramStart"/>
            <w:r w:rsidR="00EF1550" w:rsidRPr="00AC092C">
              <w:rPr>
                <w:rFonts w:ascii="Times New Roman" w:hAnsi="Times New Roman" w:cs="Times New Roman"/>
                <w:sz w:val="24"/>
                <w:szCs w:val="24"/>
              </w:rPr>
              <w:t>include:</w:t>
            </w:r>
            <w:proofErr w:type="gramEnd"/>
            <w:r w:rsidR="00EF155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bowel perforations and emergent bowel resections, gastrectomy, tumour debulking with hyperthermic intraperitoneal chemotherapy</w:t>
            </w:r>
          </w:p>
        </w:tc>
        <w:tc>
          <w:tcPr>
            <w:tcW w:w="0" w:type="auto"/>
          </w:tcPr>
          <w:p w14:paraId="32CC4917" w14:textId="0C3C02D5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Assess context: Existing processes and resources listed</w:t>
            </w:r>
          </w:p>
          <w:p w14:paraId="621CC069" w14:textId="77777777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C909EB" w14:textId="1E05D6BE" w:rsidR="00A66E74" w:rsidRPr="00AC092C" w:rsidRDefault="00B068F1" w:rsidP="00A66E74">
            <w:pPr>
              <w:pStyle w:val="Default"/>
              <w:spacing w:after="240"/>
              <w:rPr>
                <w:rFonts w:ascii="Times New Roman" w:hAnsi="Times New Roman" w:cs="Times New Roman"/>
                <w:color w:val="auto"/>
              </w:rPr>
            </w:pPr>
            <w:r w:rsidRPr="00AC092C">
              <w:rPr>
                <w:rFonts w:ascii="Times New Roman" w:hAnsi="Times New Roman" w:cs="Times New Roman"/>
                <w:color w:val="auto"/>
              </w:rPr>
              <w:t xml:space="preserve">Changes to electronic systems: Button added to electronic system </w:t>
            </w:r>
          </w:p>
          <w:p w14:paraId="2537D845" w14:textId="02546561" w:rsidR="00B068F1" w:rsidRPr="00AC092C" w:rsidRDefault="00B068F1" w:rsidP="00B06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Physical resources: Clinical space made available</w:t>
            </w:r>
          </w:p>
          <w:p w14:paraId="3B33A298" w14:textId="77777777" w:rsidR="006733EB" w:rsidRPr="00AC092C" w:rsidRDefault="00B068F1" w:rsidP="00B068F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AC092C">
              <w:rPr>
                <w:rFonts w:ascii="Times New Roman" w:hAnsi="Times New Roman" w:cs="Times New Roman"/>
                <w:color w:val="auto"/>
              </w:rPr>
              <w:t>Staffing changes and role clarification: New positions created and filled</w:t>
            </w:r>
          </w:p>
          <w:p w14:paraId="35CEE55E" w14:textId="77777777" w:rsidR="00B068F1" w:rsidRPr="00AC092C" w:rsidRDefault="00B068F1" w:rsidP="00B068F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14:paraId="57B0A181" w14:textId="5D421E24" w:rsidR="00B068F1" w:rsidRPr="00AC092C" w:rsidRDefault="00B068F1" w:rsidP="00B068F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AC092C">
              <w:rPr>
                <w:rFonts w:ascii="Times New Roman" w:hAnsi="Times New Roman" w:cs="Times New Roman"/>
                <w:color w:val="auto"/>
              </w:rPr>
              <w:t>Other implementation strategies: Not reported</w:t>
            </w:r>
          </w:p>
        </w:tc>
        <w:tc>
          <w:tcPr>
            <w:tcW w:w="0" w:type="auto"/>
          </w:tcPr>
          <w:p w14:paraId="2E30BFC9" w14:textId="3B9EEACD" w:rsidR="006733EB" w:rsidRPr="00AC092C" w:rsidRDefault="00A66E74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6733EB" w:rsidRPr="00AC092C">
              <w:rPr>
                <w:rFonts w:ascii="Times New Roman" w:hAnsi="Times New Roman" w:cs="Times New Roman"/>
                <w:sz w:val="24"/>
                <w:szCs w:val="24"/>
              </w:rPr>
              <w:t>During the first month after implementation, there were inconsistencies regarding patient discharge instructions and teachin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AC092C" w:rsidRPr="00AC092C" w14:paraId="44C4534D" w14:textId="77777777" w:rsidTr="00A66E74">
        <w:tc>
          <w:tcPr>
            <w:tcW w:w="0" w:type="auto"/>
            <w:shd w:val="clear" w:color="auto" w:fill="auto"/>
          </w:tcPr>
          <w:p w14:paraId="2C852C75" w14:textId="1FB3A57F" w:rsidR="00EA09EE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itz&lt;/Author&gt;&lt;Year&gt;2020&lt;/Year&gt;&lt;RecNum&gt;20&lt;/RecNum&gt;&lt;DisplayText&gt;(Fitz et al., 2020)&lt;/DisplayText&gt;&lt;record&gt;&lt;rec-number&gt;20&lt;/rec-number&gt;&lt;foreign-keys&gt;&lt;key app="EN" db-id="pw9rdr50bztaf3eazvnvtpviazxrpsax0025" timestamp="1718941593"&gt;20&lt;/key&gt;&lt;/foreign-keys&gt;&lt;ref-type name="Journal Article"&gt;17&lt;/ref-type&gt;&lt;contributors&gt;&lt;authors&gt;&lt;author&gt;Fitz, Sarah&lt;/author&gt;&lt;author&gt;Diegel-Vacek, Lauren&lt;/author&gt;&lt;author&gt;Mahoney, Erin&lt;/author&gt;&lt;/authors&gt;&lt;/contributors&gt;&lt;titles&gt;&lt;title&gt;A performance improvement initiative for implementing an evidence-based discharge bundle for lung transplant recipients&lt;/title&gt;&lt;secondary-title&gt;Progress in Transplantation&lt;/secondary-title&gt;&lt;/titles&gt;&lt;periodical&gt;&lt;full-title&gt;Progress in Transplantation&lt;/full-title&gt;&lt;/periodical&gt;&lt;pages&gt;281-285&lt;/pages&gt;&lt;volume&gt;30&lt;/volume&gt;&lt;number&gt;3&lt;/number&gt;&lt;dates&gt;&lt;year&gt;2020&lt;/year&gt;&lt;/dates&gt;&lt;isbn&gt;1526-9248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Fitz et al., 2020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A09EE" w:rsidRPr="00AC092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15A4B49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Academic medical centre</w:t>
            </w:r>
          </w:p>
          <w:p w14:paraId="0C075F8C" w14:textId="3D9A6173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Lung transplantation</w:t>
            </w:r>
          </w:p>
        </w:tc>
        <w:tc>
          <w:tcPr>
            <w:tcW w:w="0" w:type="auto"/>
          </w:tcPr>
          <w:p w14:paraId="67AB1B0D" w14:textId="08E2C392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Assess context: </w:t>
            </w:r>
            <w:r w:rsidR="00B068F1" w:rsidRPr="00AC092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hallenges identified reported </w:t>
            </w:r>
          </w:p>
          <w:p w14:paraId="106A84AD" w14:textId="77777777" w:rsidR="006733EB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elect change management approach: Approach was selected </w:t>
            </w:r>
          </w:p>
          <w:p w14:paraId="38D7103A" w14:textId="77777777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FA06BD" w14:textId="2D965CC9" w:rsidR="00B068F1" w:rsidRPr="00AC092C" w:rsidRDefault="00B068F1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Other implementation strategies: Not reported</w:t>
            </w:r>
          </w:p>
        </w:tc>
        <w:tc>
          <w:tcPr>
            <w:tcW w:w="0" w:type="auto"/>
          </w:tcPr>
          <w:p w14:paraId="19E1449F" w14:textId="77777777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Staff adherence to the discharge bundle process: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80% in the first month of the intervention </w:t>
            </w:r>
          </w:p>
          <w:p w14:paraId="721257EF" w14:textId="77777777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Staff adherence to 2 of the 3 post-discharge phone calls within the first 7 business days after discharge: &gt; 87% during all 3 months</w:t>
            </w:r>
          </w:p>
        </w:tc>
      </w:tr>
      <w:tr w:rsidR="00AC092C" w:rsidRPr="00AC092C" w14:paraId="4CEA9DEB" w14:textId="77777777" w:rsidTr="00A66E74">
        <w:tc>
          <w:tcPr>
            <w:tcW w:w="0" w:type="auto"/>
            <w:shd w:val="clear" w:color="auto" w:fill="auto"/>
          </w:tcPr>
          <w:p w14:paraId="6D45E952" w14:textId="6CA487AE" w:rsidR="00EA09EE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ahn&lt;/Author&gt;&lt;Year&gt;2019&lt;/Year&gt;&lt;RecNum&gt;21&lt;/RecNum&gt;&lt;DisplayText&gt;(Grahn et al., 2019)&lt;/DisplayText&gt;&lt;record&gt;&lt;rec-number&gt;21&lt;/rec-number&gt;&lt;foreign-keys&gt;&lt;key app="EN" db-id="pw9rdr50bztaf3eazvnvtpviazxrpsax0025" timestamp="1718941593"&gt;21&lt;/key&gt;&lt;/foreign-keys&gt;&lt;ref-type name="Journal Article"&gt;17&lt;/ref-type&gt;&lt;contributors&gt;&lt;authors&gt;&lt;author&gt;Grahn, Sarah W&lt;/author&gt;&lt;author&gt;Lowry, Ann C&lt;/author&gt;&lt;author&gt;Osborne, Marc C&lt;/author&gt;&lt;author&gt;Melton, Genevieve B&lt;/author&gt;&lt;author&gt;Gaertner, Wolfgang B&lt;/author&gt;&lt;author&gt;Vogler, Sarah A&lt;/author&gt;&lt;author&gt;Madoff, Robert D&lt;/author&gt;&lt;author&gt;Kwaan, Mary R&lt;/author&gt;&lt;/authors&gt;&lt;/contributors&gt;&lt;titles&gt;&lt;title&gt;System-wide improvement for transitions after ileostomy surgery: can intensive monitoring of protocol compliance decrease readmissions? A randomized trial&lt;/title&gt;&lt;secondary-title&gt;Diseases of the Colon &amp;amp; Rectum&lt;/secondary-title&gt;&lt;/titles&gt;&lt;periodical&gt;&lt;full-title&gt;Diseases of the Colon &amp;amp; Rectum&lt;/full-title&gt;&lt;/periodical&gt;&lt;pages&gt;363-370&lt;/pages&gt;&lt;volume&gt;62&lt;/volume&gt;&lt;number&gt;3&lt;/number&gt;&lt;dates&gt;&lt;year&gt;2019&lt;/year&gt;&lt;/dates&gt;&lt;isbn&gt;0012-3706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Grahn et al., 2019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A09EE" w:rsidRPr="00AC092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9788E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0EADEDB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One university hospital and two community hospitals</w:t>
            </w:r>
          </w:p>
          <w:p w14:paraId="2E14D6B7" w14:textId="56331D51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Ileostomy</w:t>
            </w:r>
          </w:p>
        </w:tc>
        <w:tc>
          <w:tcPr>
            <w:tcW w:w="0" w:type="auto"/>
          </w:tcPr>
          <w:p w14:paraId="16A4BB9F" w14:textId="77777777" w:rsidR="006733EB" w:rsidRPr="00AC092C" w:rsidRDefault="006733EB" w:rsidP="00B068F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48BE7065" w14:textId="160172E7" w:rsidR="006733EB" w:rsidRPr="00AC092C" w:rsidRDefault="006733EB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Intervention patients were more likely to have received telephone interaction from the clinic after hospital discharge: 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% vs 7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%; </w:t>
            </w:r>
            <w:r w:rsidRPr="00AC09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= 0.03</w:t>
            </w:r>
          </w:p>
        </w:tc>
      </w:tr>
      <w:tr w:rsidR="00AC092C" w:rsidRPr="00AC092C" w14:paraId="774C5A6B" w14:textId="77777777" w:rsidTr="00A66E74">
        <w:tc>
          <w:tcPr>
            <w:tcW w:w="0" w:type="auto"/>
            <w:shd w:val="clear" w:color="auto" w:fill="auto"/>
          </w:tcPr>
          <w:p w14:paraId="5D4BC2F9" w14:textId="1FB4E152" w:rsidR="00EA09EE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&lt;/Author&gt;&lt;Year&gt;2020&lt;/Year&gt;&lt;RecNum&gt;26&lt;/RecNum&gt;&lt;DisplayText&gt;(Hu et al., 2020)&lt;/DisplayText&gt;&lt;record&gt;&lt;rec-number&gt;26&lt;/rec-number&gt;&lt;foreign-keys&gt;&lt;key app="EN" db-id="pw9rdr50bztaf3eazvnvtpviazxrpsax0025" timestamp="1718941593"&gt;26&lt;/key&gt;&lt;/foreign-keys&gt;&lt;ref-type name="Journal Article"&gt;17&lt;/ref-type&gt;&lt;contributors&gt;&lt;authors&gt;&lt;author&gt;Hu, Rujun&lt;/author&gt;&lt;author&gt;Gu, Bo&lt;/author&gt;&lt;author&gt;Tan, Qiling&lt;/author&gt;&lt;author&gt;Xiao, KaiZhi&lt;/author&gt;&lt;author&gt;Li, Xiaoqin&lt;/author&gt;&lt;author&gt;Cao, Xiaoyi&lt;/author&gt;&lt;author&gt;Song, Turun&lt;/author&gt;&lt;author&gt;Jiang, Xiaolian&lt;/author&gt;&lt;/authors&gt;&lt;/contributors&gt;&lt;titles&gt;&lt;title&gt;The effects of a transitional care program on discharge readiness, transitional care quality, health services utilization and satisfaction among Chinese kidney transplant recipients: A randomized controlled trial&lt;/title&gt;&lt;secondary-title&gt;International Journal of Nursing Studies&lt;/secondary-title&gt;&lt;/titles&gt;&lt;periodical&gt;&lt;full-title&gt;International Journal of Nursing Studies&lt;/full-title&gt;&lt;/periodical&gt;&lt;pages&gt;103700&lt;/pages&gt;&lt;volume&gt;110&lt;/volume&gt;&lt;dates&gt;&lt;year&gt;2020&lt;/year&gt;&lt;/dates&gt;&lt;isbn&gt;0020-7489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Hu et al., 2020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A09EE" w:rsidRPr="00AC09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774870D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General tertiary level hospital</w:t>
            </w:r>
          </w:p>
          <w:p w14:paraId="3E83C2B8" w14:textId="5D463B86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Kidney transplantation</w:t>
            </w:r>
          </w:p>
        </w:tc>
        <w:tc>
          <w:tcPr>
            <w:tcW w:w="0" w:type="auto"/>
          </w:tcPr>
          <w:p w14:paraId="33B8FB61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0" w:type="auto"/>
          </w:tcPr>
          <w:p w14:paraId="5A909260" w14:textId="77777777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Intervention fidelity not measured, however the authors used strategies to promote intervention fidelity  </w:t>
            </w:r>
          </w:p>
        </w:tc>
      </w:tr>
      <w:tr w:rsidR="00AC092C" w:rsidRPr="00AC092C" w14:paraId="34F6853F" w14:textId="77777777" w:rsidTr="00A66E74">
        <w:tc>
          <w:tcPr>
            <w:tcW w:w="0" w:type="auto"/>
            <w:shd w:val="clear" w:color="auto" w:fill="auto"/>
          </w:tcPr>
          <w:p w14:paraId="70CCF6E0" w14:textId="60371729" w:rsidR="00F23F36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seler&lt;/Author&gt;&lt;Year&gt;2018&lt;/Year&gt;&lt;RecNum&gt;27&lt;/RecNum&gt;&lt;DisplayText&gt;(Iseler et al., 2018)&lt;/DisplayText&gt;&lt;record&gt;&lt;rec-number&gt;27&lt;/rec-number&gt;&lt;foreign-keys&gt;&lt;key app="EN" db-id="pw9rdr50bztaf3eazvnvtpviazxrpsax0025" timestamp="1718941593"&gt;27&lt;/key&gt;&lt;/foreign-keys&gt;&lt;ref-type name="Journal Article"&gt;17&lt;/ref-type&gt;&lt;contributors&gt;&lt;authors&gt;&lt;author&gt;Iseler, Jackeline&lt;/author&gt;&lt;author&gt;Fox, John&lt;/author&gt;&lt;author&gt;Wierenga, Kelly&lt;/author&gt;&lt;/authors&gt;&lt;/contributors&gt;&lt;titles&gt;&lt;title&gt;Performance improvement to decrease readmission rates for patients with a left ventricular assist device&lt;/title&gt;&lt;secondary-title&gt;Progress in Transplantation&lt;/secondary-title&gt;&lt;/titles&gt;&lt;periodical&gt;&lt;full-title&gt;Progress in Transplantation&lt;/full-title&gt;&lt;/periodical&gt;&lt;pages&gt;184-188&lt;/pages&gt;&lt;volume&gt;28&lt;/volume&gt;&lt;number&gt;2&lt;/number&gt;&lt;dates&gt;&lt;year&gt;2018&lt;/year&gt;&lt;/dates&gt;&lt;isbn&gt;1526-9248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D56FB"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I</w:t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seler et al., 2018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23F36" w:rsidRPr="00AC092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B0D1276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Large, urban, healthcare system</w:t>
            </w:r>
          </w:p>
          <w:p w14:paraId="0227DA60" w14:textId="0C652D6F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Left ventricular assist device implantation</w:t>
            </w:r>
          </w:p>
        </w:tc>
        <w:tc>
          <w:tcPr>
            <w:tcW w:w="0" w:type="auto"/>
          </w:tcPr>
          <w:p w14:paraId="626F1EE3" w14:textId="50D00234" w:rsidR="006733EB" w:rsidRPr="00AC092C" w:rsidRDefault="00B068F1" w:rsidP="00765C7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ffing changes and role clarification: A</w:t>
            </w:r>
            <w:r w:rsidR="00765C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staff member’s time was reallocated </w:t>
            </w:r>
          </w:p>
        </w:tc>
        <w:tc>
          <w:tcPr>
            <w:tcW w:w="0" w:type="auto"/>
          </w:tcPr>
          <w:p w14:paraId="5C00CE7E" w14:textId="31C8E4B4" w:rsidR="006733EB" w:rsidRPr="00AC092C" w:rsidRDefault="006733EB" w:rsidP="00A66E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irst home visit and clinic appointment scheduled as per protocol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  <w:r w:rsidR="00C6773C" w:rsidRPr="00AC092C">
              <w:rPr>
                <w:rFonts w:ascii="Times New Roman" w:hAnsi="Times New Roman" w:cs="Times New Roman"/>
                <w:sz w:val="24"/>
                <w:szCs w:val="24"/>
              </w:rPr>
              <w:t>/10 (80%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5FEA46C" w14:textId="4708F5BD" w:rsidR="006733EB" w:rsidRPr="00AC092C" w:rsidRDefault="006733EB" w:rsidP="00B068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For patients living in the outskirts of the 50-mile radius, scheduling this visit proved more challenging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="00C6773C" w:rsidRPr="00AC092C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73C" w:rsidRPr="00AC092C">
              <w:rPr>
                <w:rFonts w:ascii="Times New Roman" w:hAnsi="Times New Roman" w:cs="Times New Roman"/>
                <w:sz w:val="24"/>
                <w:szCs w:val="24"/>
              </w:rPr>
              <w:t>(20%)</w:t>
            </w:r>
          </w:p>
        </w:tc>
      </w:tr>
      <w:tr w:rsidR="00AC092C" w:rsidRPr="00AC092C" w14:paraId="56D63DA4" w14:textId="77777777" w:rsidTr="00A66E74">
        <w:tc>
          <w:tcPr>
            <w:tcW w:w="0" w:type="auto"/>
            <w:shd w:val="clear" w:color="auto" w:fill="auto"/>
          </w:tcPr>
          <w:p w14:paraId="3C7E9FFF" w14:textId="38738B61" w:rsidR="00F23F36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eckert&lt;/Author&gt;&lt;Year&gt;2017&lt;/Year&gt;&lt;RecNum&gt;36&lt;/RecNum&gt;&lt;DisplayText&gt;(Koeckert et al., 2017)&lt;/DisplayText&gt;&lt;record&gt;&lt;rec-number&gt;36&lt;/rec-number&gt;&lt;foreign-keys&gt;&lt;key app="EN" db-id="pw9rdr50bztaf3eazvnvtpviazxrpsax0025" timestamp="1718941594"&gt;36&lt;/key&gt;&lt;/foreign-keys&gt;&lt;ref-type name="Journal Article"&gt;17&lt;/ref-type&gt;&lt;contributors&gt;&lt;authors&gt;&lt;author&gt;Koeckert, Michael S&lt;/author&gt;&lt;author&gt;Ursomanno, Patricia A&lt;/author&gt;&lt;author&gt;Williams, Mathew R&lt;/author&gt;&lt;author&gt;Querijero, Michael&lt;/author&gt;&lt;author&gt;Zias, Elias A&lt;/author&gt;&lt;author&gt;Loulmet, Didier F&lt;/author&gt;&lt;author&gt;Kirchen, Kevin&lt;/author&gt;&lt;author&gt;Grossi, Eugene A&lt;/author&gt;&lt;author&gt;Galloway, Aubrey C&lt;/author&gt;&lt;/authors&gt;&lt;/contributors&gt;&lt;titles&gt;&lt;title&gt;Reengineering valve patients&amp;apos; postdischarge management for adapting to bundled payment models&lt;/title&gt;&lt;secondary-title&gt;The Journal of Thoracic and Cardiovascular Surgery&lt;/secondary-title&gt;&lt;/titles&gt;&lt;periodical&gt;&lt;full-title&gt;The Journal of Thoracic and Cardiovascular Surgery&lt;/full-title&gt;&lt;/periodical&gt;&lt;pages&gt;190-198&lt;/pages&gt;&lt;volume&gt;154&lt;/volume&gt;&lt;number&gt;1&lt;/number&gt;&lt;dates&gt;&lt;year&gt;2017&lt;/year&gt;&lt;/dates&gt;&lt;isbn&gt;0022-5223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Koeckert et al., 2017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F23F36" w:rsidRPr="00AC092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478B2B0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Department of cardiothoracic surgery</w:t>
            </w:r>
          </w:p>
          <w:p w14:paraId="60CCCE61" w14:textId="68A473A6" w:rsidR="006733EB" w:rsidRPr="00AC092C" w:rsidRDefault="006733EB" w:rsidP="00A66E7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Cardiac; open and transcatheter valve</w:t>
            </w:r>
          </w:p>
        </w:tc>
        <w:tc>
          <w:tcPr>
            <w:tcW w:w="0" w:type="auto"/>
          </w:tcPr>
          <w:p w14:paraId="620B8F4F" w14:textId="033F4F75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Assess context: </w:t>
            </w:r>
            <w:r w:rsidR="00765C70" w:rsidRPr="00AC092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istorical data provided </w:t>
            </w:r>
          </w:p>
        </w:tc>
        <w:tc>
          <w:tcPr>
            <w:tcW w:w="0" w:type="auto"/>
          </w:tcPr>
          <w:p w14:paraId="7085C4A7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0845C246" w14:textId="77777777" w:rsidTr="00A66E74">
        <w:tc>
          <w:tcPr>
            <w:tcW w:w="0" w:type="auto"/>
            <w:shd w:val="clear" w:color="auto" w:fill="auto"/>
          </w:tcPr>
          <w:p w14:paraId="09D9D59A" w14:textId="3F1383E4" w:rsidR="00F23F36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20&lt;/Year&gt;&lt;RecNum&gt;42&lt;/RecNum&gt;&lt;DisplayText&gt;(Li et al., 2020)&lt;/DisplayText&gt;&lt;record&gt;&lt;rec-number&gt;42&lt;/rec-number&gt;&lt;foreign-keys&gt;&lt;key app="EN" db-id="pw9rdr50bztaf3eazvnvtpviazxrpsax0025" timestamp="1718941594"&gt;42&lt;/key&gt;&lt;/foreign-keys&gt;&lt;ref-type name="Journal Article"&gt;17&lt;/ref-type&gt;&lt;contributors&gt;&lt;authors&gt;&lt;author&gt;Li, Li&lt;/author&gt;&lt;author&gt;Ma, Zhengzheng&lt;/author&gt;&lt;author&gt;Wang, Weizhen&lt;/author&gt;&lt;/authors&gt;&lt;/contributors&gt;&lt;titles&gt;&lt;title&gt;Influence of transitional care on the self-care ability of kidney transplant recipients after discharge&lt;/title&gt;&lt;secondary-title&gt;Annals of Palliative Medicine&lt;/secondary-title&gt;&lt;/titles&gt;&lt;periodical&gt;&lt;full-title&gt;Annals of Palliative Medicine&lt;/full-title&gt;&lt;/periodical&gt;&lt;pages&gt;1958964-1951964&lt;/pages&gt;&lt;volume&gt;9&lt;/volume&gt;&lt;number&gt;4&lt;/number&gt;&lt;dates&gt;&lt;year&gt;2020&lt;/year&gt;&lt;/dates&gt;&lt;isbn&gt;2224-5839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Li et al., 2020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52740" w:rsidRPr="00AC092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27594F5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Urology department in a hospital</w:t>
            </w:r>
          </w:p>
          <w:p w14:paraId="04E43610" w14:textId="5B80E8B3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Kidney transplantation</w:t>
            </w:r>
          </w:p>
        </w:tc>
        <w:tc>
          <w:tcPr>
            <w:tcW w:w="0" w:type="auto"/>
          </w:tcPr>
          <w:p w14:paraId="14E311F0" w14:textId="77777777" w:rsidR="006733EB" w:rsidRPr="00AC092C" w:rsidRDefault="00765C70" w:rsidP="00B068F1">
            <w:pPr>
              <w:spacing w:line="240" w:lineRule="auto"/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taff education and training to support the intervention delivery: </w:t>
            </w:r>
            <w:r w:rsidR="006733EB" w:rsidRPr="00AC092C"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All </w:t>
            </w:r>
            <w:r w:rsidRPr="00AC092C"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  <w:t>staff</w:t>
            </w:r>
            <w:r w:rsidR="006733EB" w:rsidRPr="00AC092C">
              <w:rPr>
                <w:rStyle w:val="A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passed the examinations</w:t>
            </w:r>
          </w:p>
          <w:p w14:paraId="506041F6" w14:textId="670C0113" w:rsidR="00765C70" w:rsidRPr="00AC092C" w:rsidRDefault="00765C70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Other implementation strategies: Not reported</w:t>
            </w:r>
          </w:p>
        </w:tc>
        <w:tc>
          <w:tcPr>
            <w:tcW w:w="0" w:type="auto"/>
          </w:tcPr>
          <w:p w14:paraId="17CF56E8" w14:textId="77777777" w:rsidR="006733EB" w:rsidRPr="00AC092C" w:rsidRDefault="006733EB" w:rsidP="00B068F1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699FEAD4" w14:textId="77777777" w:rsidTr="00A66E74">
        <w:tc>
          <w:tcPr>
            <w:tcW w:w="0" w:type="auto"/>
            <w:shd w:val="clear" w:color="auto" w:fill="auto"/>
          </w:tcPr>
          <w:p w14:paraId="3F55B5F6" w14:textId="14015478" w:rsidR="00752740" w:rsidRPr="00AC092C" w:rsidRDefault="000D48E6" w:rsidP="007F11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Li et al., 2024; 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52740" w:rsidRPr="00AC092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46D32FFB" w14:textId="77777777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ospital</w:t>
            </w:r>
          </w:p>
          <w:p w14:paraId="56327D73" w14:textId="116389C5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Colostomy</w:t>
            </w:r>
          </w:p>
        </w:tc>
        <w:tc>
          <w:tcPr>
            <w:tcW w:w="0" w:type="auto"/>
          </w:tcPr>
          <w:p w14:paraId="6A0391DF" w14:textId="29DF137C" w:rsidR="000D48E6" w:rsidRPr="00AC092C" w:rsidRDefault="000D48E6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ff education and training to support the intervention delivery: Nurses accomplished the training and assessment in ostomy-related courses</w:t>
            </w:r>
          </w:p>
        </w:tc>
        <w:tc>
          <w:tcPr>
            <w:tcW w:w="0" w:type="auto"/>
          </w:tcPr>
          <w:p w14:paraId="260003D6" w14:textId="6B738914" w:rsidR="000D48E6" w:rsidRPr="00AC092C" w:rsidRDefault="000D48E6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22048B77" w14:textId="77777777" w:rsidTr="00A66E74">
        <w:tc>
          <w:tcPr>
            <w:tcW w:w="0" w:type="auto"/>
            <w:shd w:val="clear" w:color="auto" w:fill="auto"/>
          </w:tcPr>
          <w:p w14:paraId="1808EBC2" w14:textId="579488B2" w:rsidR="00752740" w:rsidRPr="00AC092C" w:rsidRDefault="000D48E6" w:rsidP="007F117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Lin et al., 2024; 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752740" w:rsidRPr="00AC09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16BB" w:rsidRPr="00AC09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EC1FE14" w14:textId="77777777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ertiary hospital</w:t>
            </w:r>
          </w:p>
          <w:p w14:paraId="29492794" w14:textId="531C1D45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Colostomy</w:t>
            </w:r>
            <w:r w:rsidR="00A540A4"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="00AB53A0"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40A4"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="00AB53A0"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leostomy</w:t>
            </w:r>
          </w:p>
        </w:tc>
        <w:tc>
          <w:tcPr>
            <w:tcW w:w="0" w:type="auto"/>
          </w:tcPr>
          <w:p w14:paraId="670DBB58" w14:textId="77777777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keholder engagement: 28 stakeholders determined facilitators and barriers to implementation of the discharge planning program</w:t>
            </w:r>
          </w:p>
          <w:p w14:paraId="7F80665C" w14:textId="727B41EA" w:rsidR="00DC50F2" w:rsidRPr="00AC092C" w:rsidRDefault="00A540A4" w:rsidP="000D48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ff education and training to support intervention delivery: Staff were “w</w:t>
            </w:r>
            <w:r w:rsidR="00DC50F2" w:rsidRPr="00AC092C">
              <w:rPr>
                <w:rFonts w:ascii="Times New Roman" w:hAnsi="Times New Roman" w:cs="Times New Roman"/>
                <w:sz w:val="24"/>
                <w:szCs w:val="24"/>
              </w:rPr>
              <w:t>ell-trained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768011C8" w14:textId="14D90BD8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Other implementation strategies: Not reported</w:t>
            </w:r>
          </w:p>
        </w:tc>
        <w:tc>
          <w:tcPr>
            <w:tcW w:w="0" w:type="auto"/>
          </w:tcPr>
          <w:p w14:paraId="2A372EA0" w14:textId="242678F8" w:rsidR="000D48E6" w:rsidRPr="00AC092C" w:rsidRDefault="000D48E6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2F4953DE" w14:textId="77777777" w:rsidTr="00A66E74">
        <w:tc>
          <w:tcPr>
            <w:tcW w:w="0" w:type="auto"/>
            <w:shd w:val="clear" w:color="auto" w:fill="auto"/>
          </w:tcPr>
          <w:p w14:paraId="55C04CCD" w14:textId="3319A6E3" w:rsidR="00752740" w:rsidRPr="00AC092C" w:rsidRDefault="000D48E6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Lin et al., 2025; 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274A29" w:rsidRPr="00AC09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41D53" w:rsidRPr="00AC09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8FB9711" w14:textId="77777777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rade 3A tertiary hospital</w:t>
            </w:r>
          </w:p>
          <w:p w14:paraId="4D4F3475" w14:textId="56DF22E4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Colostomy</w:t>
            </w:r>
          </w:p>
        </w:tc>
        <w:tc>
          <w:tcPr>
            <w:tcW w:w="0" w:type="auto"/>
          </w:tcPr>
          <w:p w14:paraId="729C3A20" w14:textId="365AC299" w:rsidR="0094224D" w:rsidRPr="00AC092C" w:rsidRDefault="00A540A4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ff education and training to support intervention delivery: Staff were “well-qualified”</w:t>
            </w:r>
          </w:p>
        </w:tc>
        <w:tc>
          <w:tcPr>
            <w:tcW w:w="0" w:type="auto"/>
          </w:tcPr>
          <w:p w14:paraId="6E6EE4B8" w14:textId="4245C193" w:rsidR="000D48E6" w:rsidRPr="00AC092C" w:rsidRDefault="000D48E6" w:rsidP="00B068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7DAC7A89" w14:textId="77777777" w:rsidTr="00A66E74">
        <w:tc>
          <w:tcPr>
            <w:tcW w:w="0" w:type="auto"/>
            <w:shd w:val="clear" w:color="auto" w:fill="auto"/>
          </w:tcPr>
          <w:p w14:paraId="07C75A9B" w14:textId="7585AA0A" w:rsidR="00274A29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JlcnRzb248L0F1dGhvcj48WWVhcj4yMDE4PC9ZZWFy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</w:fldData>
              </w:fldCha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2JlcnRzb248L0F1dGhvcj48WWVhcj4yMDE4PC9ZZWFy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</w:fldData>
              </w:fldCha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iu et al., 2019; </w:t>
            </w:r>
            <w:r w:rsidR="007F1170"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274A29"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  <w:r w:rsidR="007F1170"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  <w:p w14:paraId="3E04152C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Robertson et al., 2018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  <w:p w14:paraId="211D38B8" w14:textId="5D8F2537" w:rsidR="00274A29" w:rsidRPr="00AC092C" w:rsidRDefault="007F1170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="00274A29" w:rsidRPr="00AC092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05122E70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lastRenderedPageBreak/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epartment of neurosurgery, at one large, urban, quaternary care, academic, referral hospital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project</w:t>
            </w:r>
          </w:p>
          <w:p w14:paraId="7915BEAF" w14:textId="258C2B6C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092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ranial or spinal neurosurgery</w:t>
            </w:r>
          </w:p>
        </w:tc>
        <w:tc>
          <w:tcPr>
            <w:tcW w:w="0" w:type="auto"/>
          </w:tcPr>
          <w:p w14:paraId="52414997" w14:textId="0D6A9293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2DB1162D" w14:textId="4C85B7B1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73AE4466" w14:textId="77777777" w:rsidTr="00A66E74">
        <w:tc>
          <w:tcPr>
            <w:tcW w:w="0" w:type="auto"/>
            <w:shd w:val="clear" w:color="auto" w:fill="auto"/>
          </w:tcPr>
          <w:p w14:paraId="4E11A420" w14:textId="3CC487F4" w:rsidR="00274A29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itchell&lt;/Author&gt;&lt;Year&gt;2022&lt;/Year&gt;&lt;RecNum&gt;48&lt;/RecNum&gt;&lt;DisplayText&gt;(Mitchell, 2022)&lt;/DisplayText&gt;&lt;record&gt;&lt;rec-number&gt;48&lt;/rec-number&gt;&lt;foreign-keys&gt;&lt;key app="EN" db-id="pw9rdr50bztaf3eazvnvtpviazxrpsax0025" timestamp="1718941594"&gt;48&lt;/key&gt;&lt;/foreign-keys&gt;&lt;ref-type name="Journal Article"&gt;17&lt;/ref-type&gt;&lt;contributors&gt;&lt;authors&gt;&lt;author&gt;Mitchell, Kathleen&lt;/author&gt;&lt;/authors&gt;&lt;/contributors&gt;&lt;titles&gt;&lt;title&gt;Impact of Reengineered Discharge Toolkit on Patients Undergoing Total Joint Surgeries&lt;/title&gt;&lt;secondary-title&gt;Rehabilitation Nursing Journal&lt;/secondary-title&gt;&lt;/titles&gt;&lt;periodical&gt;&lt;full-title&gt;Rehabilitation Nursing Journal&lt;/full-title&gt;&lt;/periodical&gt;&lt;pages&gt;121-128&lt;/pages&gt;&lt;volume&gt;47&lt;/volume&gt;&lt;number&gt;4&lt;/number&gt;&lt;dates&gt;&lt;year&gt;2022&lt;/year&gt;&lt;/dates&gt;&lt;isbn&gt;0278-4807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Mitchell, 2022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274A29" w:rsidRPr="00AC092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DA53E96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One orthopaedic unit at a tertiary hospital in urban city</w:t>
            </w:r>
          </w:p>
          <w:p w14:paraId="15D24E5F" w14:textId="6F50BF5A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Hip or knee joint replacement or revision</w:t>
            </w:r>
          </w:p>
        </w:tc>
        <w:tc>
          <w:tcPr>
            <w:tcW w:w="0" w:type="auto"/>
          </w:tcPr>
          <w:p w14:paraId="462C1E37" w14:textId="77777777" w:rsidR="00DD2B47" w:rsidRPr="00AC092C" w:rsidRDefault="00DD2B47" w:rsidP="00DD2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Determine project goals and measures of success: Clear goal set</w:t>
            </w:r>
          </w:p>
          <w:p w14:paraId="258FFA26" w14:textId="77777777" w:rsidR="00DD2B47" w:rsidRPr="00AC092C" w:rsidRDefault="00DD2B47" w:rsidP="00DD2B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elect change management approach: Approach was selected </w:t>
            </w:r>
          </w:p>
          <w:p w14:paraId="1F7C594D" w14:textId="77777777" w:rsidR="00DD2B47" w:rsidRPr="00AC092C" w:rsidRDefault="00DD2B47" w:rsidP="00DD2B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A9C1E" w14:textId="77777777" w:rsidR="00DD2B47" w:rsidRPr="00AC092C" w:rsidRDefault="00DD2B47" w:rsidP="00DD2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taffing changes and role clarification: Case manager lacked time and had issues with patient volume, influencing completion of intervention component. No coverage was provided when staff were absent </w:t>
            </w:r>
          </w:p>
          <w:p w14:paraId="531E0029" w14:textId="2206BD0E" w:rsidR="00DD2B47" w:rsidRPr="00AC092C" w:rsidRDefault="00DD2B47" w:rsidP="00A66E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Other implementation strategies: Not reported</w:t>
            </w:r>
          </w:p>
        </w:tc>
        <w:tc>
          <w:tcPr>
            <w:tcW w:w="0" w:type="auto"/>
          </w:tcPr>
          <w:p w14:paraId="40F8F691" w14:textId="10A69B52" w:rsidR="00DD2B47" w:rsidRPr="00AC092C" w:rsidRDefault="00DD2B47" w:rsidP="00A66E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eceived a follow-up phone call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 n=30 (100%)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however, only 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14 (4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%) received phone calls within the target 72-hour time frame</w:t>
            </w:r>
          </w:p>
          <w:p w14:paraId="2A17F211" w14:textId="3F8227D8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Staff adherence with intervention components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C092C" w:rsidRPr="00AC092C" w14:paraId="40F09C36" w14:textId="77777777" w:rsidTr="00A66E74">
        <w:tc>
          <w:tcPr>
            <w:tcW w:w="0" w:type="auto"/>
            <w:shd w:val="clear" w:color="auto" w:fill="auto"/>
          </w:tcPr>
          <w:p w14:paraId="5D1E3709" w14:textId="10C01FCD" w:rsidR="00274A29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x0PC9BdXRob3I+PFllYXI+MjAxODwvWWVhcj48UmVj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=
</w:fldData>
              </w:fldCha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ZWx0PC9BdXRob3I+PFllYXI+MjAxODwvWWVhcj48UmVj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=
</w:fldData>
              </w:fldCha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Pelt et al., 2018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274A29" w:rsidRPr="00AC092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39543FB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Tertiary referral centre</w:t>
            </w:r>
          </w:p>
          <w:p w14:paraId="6B323C31" w14:textId="7B877A3D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Total joint arthroplasty of hip or knee</w:t>
            </w:r>
          </w:p>
        </w:tc>
        <w:tc>
          <w:tcPr>
            <w:tcW w:w="0" w:type="auto"/>
          </w:tcPr>
          <w:p w14:paraId="0FE20161" w14:textId="77777777" w:rsidR="00DD2B47" w:rsidRPr="00AC092C" w:rsidRDefault="00DD2B47" w:rsidP="00DD2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Assess context: Historical data provided </w:t>
            </w:r>
          </w:p>
          <w:p w14:paraId="026AD686" w14:textId="57F315C6" w:rsidR="00DD2B47" w:rsidRPr="00AC092C" w:rsidRDefault="00DD2B47" w:rsidP="00A66E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Other implementation strategies: Not reported </w:t>
            </w:r>
          </w:p>
        </w:tc>
        <w:tc>
          <w:tcPr>
            <w:tcW w:w="0" w:type="auto"/>
          </w:tcPr>
          <w:p w14:paraId="57B474C5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4ED340D3" w14:textId="77777777" w:rsidTr="00A66E74">
        <w:tc>
          <w:tcPr>
            <w:tcW w:w="0" w:type="auto"/>
            <w:shd w:val="clear" w:color="auto" w:fill="auto"/>
          </w:tcPr>
          <w:p w14:paraId="415F79A0" w14:textId="59B6942B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ian&lt;/Author&gt;&lt;Year&gt;2023&lt;/Year&gt;&lt;RecNum&gt;59&lt;/RecNum&gt;&lt;DisplayText&gt;(Tian et al., 2023)&lt;/DisplayText&gt;&lt;record&gt;&lt;rec-number&gt;59&lt;/rec-number&gt;&lt;foreign-keys&gt;&lt;key app="EN" db-id="pw9rdr50bztaf3eazvnvtpviazxrpsax0025" timestamp="1718941594"&gt;59&lt;/key&gt;&lt;/foreign-keys&gt;&lt;ref-type name="Journal Article"&gt;17&lt;/ref-type&gt;&lt;contributors&gt;&lt;authors&gt;&lt;author&gt;Tian, Tian&lt;/author&gt;&lt;author&gt;Guan, Mei-Jun&lt;/author&gt;&lt;author&gt;Liu, Li-Juan&lt;/author&gt;&lt;author&gt;Su, Xiao-Qiu&lt;/author&gt;&lt;author&gt;Wang, Hui&lt;/author&gt;&lt;author&gt;He, Li&lt;/author&gt;&lt;/authors&gt;&lt;/contributors&gt;&lt;titles&gt;&lt;title&gt;Study on the Efficacy of “Information Platform+ Self-Care Model” on the Health Status of Discharged Patients Following Vaginal Natural Orifice Transluminal Endoscopic Surgery&lt;/title&gt;&lt;secondary-title&gt;International Journal of Women&amp;apos;s Health&lt;/secondary-title&gt;&lt;/titles&gt;&lt;periodical&gt;&lt;full-title&gt;International Journal of Women&amp;apos;s Health&lt;/full-title&gt;&lt;/periodical&gt;&lt;pages&gt;1185-1195&lt;/pages&gt;&lt;dates&gt;&lt;year&gt;2023&lt;/year&gt;&lt;/dates&gt;&lt;isbn&gt;1179-1411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Tian et al., 2023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3C3AE2" w:rsidRPr="00AC092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CA43CED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Tertiary specialized women’s and children’s hospital</w:t>
            </w:r>
          </w:p>
          <w:p w14:paraId="06C9D76E" w14:textId="6BABC834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Vaginal natural orifice transluminal endoscopic</w:t>
            </w:r>
          </w:p>
        </w:tc>
        <w:tc>
          <w:tcPr>
            <w:tcW w:w="0" w:type="auto"/>
          </w:tcPr>
          <w:p w14:paraId="39BAD69E" w14:textId="0E4EEA2A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Cs/>
                <w:strike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0" w:type="auto"/>
          </w:tcPr>
          <w:p w14:paraId="4FC8362D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t explicit </w:t>
            </w:r>
          </w:p>
        </w:tc>
      </w:tr>
      <w:tr w:rsidR="00AC092C" w:rsidRPr="00AC092C" w14:paraId="3C584F50" w14:textId="77777777" w:rsidTr="00A66E74">
        <w:tc>
          <w:tcPr>
            <w:tcW w:w="0" w:type="auto"/>
            <w:shd w:val="clear" w:color="auto" w:fill="auto"/>
          </w:tcPr>
          <w:p w14:paraId="5E7F2B6D" w14:textId="3EC623C2" w:rsidR="003C3AE2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eng&lt;/Author&gt;&lt;Year&gt;2021&lt;/Year&gt;&lt;RecNum&gt;62&lt;/RecNum&gt;&lt;DisplayText&gt;(Tseng et al., 2021)&lt;/DisplayText&gt;&lt;record&gt;&lt;rec-number&gt;62&lt;/rec-number&gt;&lt;foreign-keys&gt;&lt;key app="EN" db-id="pw9rdr50bztaf3eazvnvtpviazxrpsax0025" timestamp="1718941594"&gt;62&lt;/key&gt;&lt;/foreign-keys&gt;&lt;ref-type name="Journal Article"&gt;17&lt;/ref-type&gt;&lt;contributors&gt;&lt;authors&gt;&lt;author&gt;Tseng, Ming-Yueh&lt;/author&gt;&lt;author&gt;Yang, Ching-Tzu&lt;/author&gt;&lt;author&gt;Liang, Jersey&lt;/author&gt;&lt;author&gt;Huang, Huei-Ling&lt;/author&gt;&lt;author&gt;Kuo, Li-Min&lt;/author&gt;&lt;author&gt;Wu, Chi-Chuan&lt;/author&gt;&lt;author&gt;Cheng, Huey-Shinn&lt;/author&gt;&lt;author&gt;Chen, Ching-Yen&lt;/author&gt;&lt;author&gt;Hsu, Yung-Heng&lt;/author&gt;&lt;author&gt;Lee, Po-Cheng&lt;/author&gt;&lt;/authors&gt;&lt;/contributors&gt;&lt;titles&gt;&lt;title&gt;A family care model for older persons with hip-fracture and cognitive impairment: A randomized controlled trial&lt;/title&gt;&lt;secondary-title&gt;International Journal of Nursing Studies&lt;/secondary-title&gt;&lt;/titles&gt;&lt;periodical&gt;&lt;full-title&gt;International Journal of Nursing Studies&lt;/full-title&gt;&lt;/periodical&gt;&lt;pages&gt;103995&lt;/pages&gt;&lt;volume&gt;120&lt;/volume&gt;&lt;dates&gt;&lt;year&gt;2021&lt;/year&gt;&lt;/dates&gt;&lt;isbn&gt;0020-7489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Tseng et al., 202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Taiwan 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C3AE2" w:rsidRPr="00AC092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75A997D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Medical centre</w:t>
            </w:r>
          </w:p>
          <w:p w14:paraId="4FB1D508" w14:textId="5A074CE0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Hip arthroplasty or internal fixation of hip fracture</w:t>
            </w:r>
          </w:p>
        </w:tc>
        <w:tc>
          <w:tcPr>
            <w:tcW w:w="0" w:type="auto"/>
          </w:tcPr>
          <w:p w14:paraId="3E898EFA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3E3EF532" w14:textId="77777777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Adherence to rehabilitation in the home setting: </w:t>
            </w:r>
          </w:p>
          <w:p w14:paraId="105159FB" w14:textId="3B2B3DE5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First month: 36%</w:t>
            </w:r>
          </w:p>
          <w:p w14:paraId="1BF5AB5B" w14:textId="0EFDDBA1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First-third month: 3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ABB8C3D" w14:textId="512C93E6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 Third-sixth month: 2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47FFD341" w14:textId="5431BCD8" w:rsidR="00DD2B47" w:rsidRPr="00AC092C" w:rsidRDefault="00DD2B47" w:rsidP="00DD2B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- Sixth-twelfth month: 20%</w:t>
            </w:r>
          </w:p>
        </w:tc>
      </w:tr>
      <w:tr w:rsidR="00AC092C" w:rsidRPr="00AC092C" w14:paraId="70B40297" w14:textId="77777777" w:rsidTr="00A66E74">
        <w:tc>
          <w:tcPr>
            <w:tcW w:w="0" w:type="auto"/>
            <w:shd w:val="clear" w:color="auto" w:fill="auto"/>
          </w:tcPr>
          <w:p w14:paraId="7C665C5A" w14:textId="4816DDD2" w:rsidR="003C3AE2" w:rsidRPr="00AC092C" w:rsidRDefault="00CD7D9C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u et al., </w:t>
            </w:r>
            <w:r w:rsidR="00F17D09" w:rsidRPr="00AC092C">
              <w:rPr>
                <w:rFonts w:ascii="Times New Roman" w:hAnsi="Times New Roman" w:cs="Times New Roman"/>
                <w:sz w:val="24"/>
                <w:szCs w:val="24"/>
              </w:rPr>
              <w:t>2024; 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3C3AE2" w:rsidRPr="00AC092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6E23A83" w14:textId="44BF1F2D" w:rsidR="00352F6D" w:rsidRPr="00AC092C" w:rsidRDefault="00352F6D" w:rsidP="00DD2B4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tting: </w:t>
            </w:r>
            <w:r w:rsidR="00C07838"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University h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spital </w:t>
            </w:r>
          </w:p>
          <w:p w14:paraId="7DF1D184" w14:textId="2B9BE663" w:rsidR="00CD7D9C" w:rsidRPr="00AC092C" w:rsidRDefault="003E72D3" w:rsidP="00DD2B47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Thoracic aortic endovascular repair</w:t>
            </w:r>
          </w:p>
        </w:tc>
        <w:tc>
          <w:tcPr>
            <w:tcW w:w="0" w:type="auto"/>
          </w:tcPr>
          <w:p w14:paraId="40FFB9A7" w14:textId="3F761371" w:rsidR="00CD7D9C" w:rsidRPr="00AC092C" w:rsidRDefault="00F17D09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0" w:type="auto"/>
          </w:tcPr>
          <w:p w14:paraId="2D820985" w14:textId="4EC9DA38" w:rsidR="006F4F81" w:rsidRPr="00AC092C" w:rsidRDefault="00620E2E" w:rsidP="006F4F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Intervention fidelity not measured, however the authors used strategies to promote intervention fidelity  </w:t>
            </w:r>
          </w:p>
        </w:tc>
      </w:tr>
      <w:tr w:rsidR="00AC092C" w:rsidRPr="00AC092C" w14:paraId="30AAC6F4" w14:textId="77777777" w:rsidTr="00A66E74">
        <w:tc>
          <w:tcPr>
            <w:tcW w:w="0" w:type="auto"/>
            <w:shd w:val="clear" w:color="auto" w:fill="auto"/>
          </w:tcPr>
          <w:p w14:paraId="377430AC" w14:textId="29544989" w:rsidR="003C3AE2" w:rsidRPr="00AC092C" w:rsidRDefault="006510D8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="00F42937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et al., 2025; 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3C3AE2" w:rsidRPr="00AC092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D030E45" w14:textId="6775CFC5" w:rsidR="005F7029" w:rsidRPr="00AC092C" w:rsidRDefault="005F7029" w:rsidP="005F7029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tting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ertiary hospital </w:t>
            </w:r>
          </w:p>
          <w:p w14:paraId="7F7C053B" w14:textId="3A77B00B" w:rsidR="006510D8" w:rsidRPr="00AC092C" w:rsidRDefault="005F7029" w:rsidP="005F702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>Transurethral resection of prostate</w:t>
            </w:r>
          </w:p>
        </w:tc>
        <w:tc>
          <w:tcPr>
            <w:tcW w:w="0" w:type="auto"/>
          </w:tcPr>
          <w:p w14:paraId="53E1A4F7" w14:textId="7DF43B6E" w:rsidR="006510D8" w:rsidRPr="00AC092C" w:rsidRDefault="009F6508" w:rsidP="00DD2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12826D60" w14:textId="3D14E3C3" w:rsidR="006510D8" w:rsidRPr="00AC092C" w:rsidRDefault="009F6508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54357091" w14:textId="77777777" w:rsidTr="00A66E74">
        <w:tc>
          <w:tcPr>
            <w:tcW w:w="0" w:type="auto"/>
            <w:shd w:val="clear" w:color="auto" w:fill="auto"/>
          </w:tcPr>
          <w:p w14:paraId="22E77CB7" w14:textId="7E89DDB3" w:rsidR="004F5AAF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intraub&lt;/Author&gt;&lt;Year&gt;2018&lt;/Year&gt;&lt;RecNum&gt;31&lt;/RecNum&gt;&lt;DisplayText&gt;(Weintraub et al., 2018)&lt;/DisplayText&gt;&lt;record&gt;&lt;rec-number&gt;31&lt;/rec-number&gt;&lt;foreign-keys&gt;&lt;key app="EN" db-id="2vv5ftvszpt0t5etppwxexpo9twpexa5esp0" timestamp="1701998327"&gt;31&lt;/key&gt;&lt;/foreign-keys&gt;&lt;ref-type name="Journal Article"&gt;17&lt;/ref-type&gt;&lt;contributors&gt;&lt;authors&gt;&lt;author&gt;Weintraub, William S&lt;/author&gt;&lt;author&gt;Elliott, Daniel&lt;/author&gt;&lt;author&gt;Fanari, Zaher&lt;/author&gt;&lt;author&gt;Ostertag-Stretch, Jennifer&lt;/author&gt;&lt;author&gt;Muther, Ann&lt;/author&gt;&lt;author&gt;Lynahan, Margaret&lt;/author&gt;&lt;author&gt;Kerzner, Roger&lt;/author&gt;&lt;author&gt;Salam, Tabassum&lt;/author&gt;&lt;author&gt;Scherrer, Herbert&lt;/author&gt;&lt;author&gt;Anderson, Sharon&lt;/author&gt;&lt;/authors&gt;&lt;/contributors&gt;&lt;titles&gt;&lt;title&gt;The impact of care management information technology model on quality of care after coronary artery bypass surgery:“Bridging the Divides”&lt;/title&gt;&lt;secondary-title&gt;Cardiovascular Revascularization Medicine&lt;/secondary-title&gt;&lt;/titles&gt;&lt;periodical&gt;&lt;full-title&gt;Cardiovascular Revascularization Medicine&lt;/full-title&gt;&lt;/periodical&gt;&lt;pages&gt;106-111&lt;/pages&gt;&lt;volume&gt;19&lt;/volume&gt;&lt;number&gt;1&lt;/number&gt;&lt;dates&gt;&lt;year&gt;2018&lt;/year&gt;&lt;/dates&gt;&lt;isbn&gt;1553-8389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Weintraub et al., 2018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4F5AAF" w:rsidRPr="00AC092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0EAEFB52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Hospital</w:t>
            </w:r>
          </w:p>
          <w:p w14:paraId="25A84B5A" w14:textId="610B94E3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Coronary </w:t>
            </w:r>
            <w:r w:rsidR="00561850" w:rsidRPr="00AC092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rtery </w:t>
            </w:r>
            <w:r w:rsidR="00561850" w:rsidRPr="00AC092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ypass </w:t>
            </w:r>
            <w:r w:rsidR="00561850" w:rsidRPr="00AC092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raft</w:t>
            </w:r>
          </w:p>
        </w:tc>
        <w:tc>
          <w:tcPr>
            <w:tcW w:w="0" w:type="auto"/>
          </w:tcPr>
          <w:p w14:paraId="6E3BF8A1" w14:textId="77777777" w:rsidR="00DD2B47" w:rsidRPr="00AC092C" w:rsidRDefault="00DD2B47" w:rsidP="00DD2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Changes to electronic systems: Software was expensive and difficult to implement. Requires ongoing modification </w:t>
            </w:r>
          </w:p>
          <w:p w14:paraId="4B3AD772" w14:textId="262B6915" w:rsidR="00DD2B47" w:rsidRPr="00AC092C" w:rsidRDefault="00DD2B47" w:rsidP="00A66E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Other implementation strategies: Not reported</w:t>
            </w:r>
          </w:p>
        </w:tc>
        <w:tc>
          <w:tcPr>
            <w:tcW w:w="0" w:type="auto"/>
          </w:tcPr>
          <w:p w14:paraId="2B681D36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1AD7A92A" w14:textId="77777777" w:rsidTr="00A66E74">
        <w:tc>
          <w:tcPr>
            <w:tcW w:w="0" w:type="auto"/>
            <w:shd w:val="clear" w:color="auto" w:fill="auto"/>
          </w:tcPr>
          <w:p w14:paraId="39367A2C" w14:textId="6441980B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1&lt;/Year&gt;&lt;RecNum&gt;71&lt;/RecNum&gt;&lt;DisplayText&gt;(Xu et al., 2021)&lt;/DisplayText&gt;&lt;record&gt;&lt;rec-number&gt;71&lt;/rec-number&gt;&lt;foreign-keys&gt;&lt;key app="EN" db-id="pw9rdr50bztaf3eazvnvtpviazxrpsax0025" timestamp="1718941594"&gt;71&lt;/key&gt;&lt;/foreign-keys&gt;&lt;ref-type name="Journal Article"&gt;17&lt;/ref-type&gt;&lt;contributors&gt;&lt;authors&gt;&lt;author&gt;Xu, Ya-ping&lt;/author&gt;&lt;author&gt;Zhao, Pei-yu&lt;/author&gt;&lt;author&gt;Bai, Yi-tong&lt;/author&gt;&lt;author&gt;Li, Shuang&lt;/author&gt;&lt;/authors&gt;&lt;/contributors&gt;&lt;titles&gt;&lt;title&gt;The effect of care transition pathway implementation on patients undergoing joint replacement during the COVID-19 pandemic: a quasi-experimental study from a tertiary care hospital orthopedic department in Beijing, China&lt;/title&gt;&lt;secondary-title&gt;Journal of Orthopaedic Surgery and Research&lt;/secondary-title&gt;&lt;/titles&gt;&lt;periodical&gt;&lt;full-title&gt;Journal of Orthopaedic Surgery and Research&lt;/full-title&gt;&lt;/periodical&gt;&lt;pages&gt;1-5&lt;/pages&gt;&lt;volume&gt;16&lt;/volume&gt;&lt;number&gt;1&lt;/number&gt;&lt;dates&gt;&lt;year&gt;2021&lt;/year&gt;&lt;/dates&gt;&lt;isbn&gt;1749-799X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Xu et al., 202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F5AAF" w:rsidRPr="00AC092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0728DDE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Orthopaedic department of a tertiary care hospital</w:t>
            </w:r>
          </w:p>
          <w:p w14:paraId="79F9AD1E" w14:textId="07477106" w:rsidR="00DD2B47" w:rsidRPr="00AC092C" w:rsidRDefault="00DD2B47" w:rsidP="00A66E74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Joint (hip or knee) replacement</w:t>
            </w:r>
          </w:p>
        </w:tc>
        <w:tc>
          <w:tcPr>
            <w:tcW w:w="0" w:type="auto"/>
          </w:tcPr>
          <w:p w14:paraId="2258BCCA" w14:textId="647C39A3" w:rsidR="00DD2B47" w:rsidRPr="00AC092C" w:rsidRDefault="00DD2B47" w:rsidP="00A66E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elect change management approach: Approach was selected</w:t>
            </w:r>
          </w:p>
        </w:tc>
        <w:tc>
          <w:tcPr>
            <w:tcW w:w="0" w:type="auto"/>
          </w:tcPr>
          <w:p w14:paraId="414F50B3" w14:textId="77777777" w:rsidR="00DD2B47" w:rsidRPr="00AC092C" w:rsidRDefault="00DD2B47" w:rsidP="00A66E7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6CA79D6A" w14:textId="77777777" w:rsidTr="00A66E74">
        <w:tc>
          <w:tcPr>
            <w:tcW w:w="0" w:type="auto"/>
            <w:shd w:val="clear" w:color="auto" w:fill="auto"/>
          </w:tcPr>
          <w:p w14:paraId="5E816455" w14:textId="41C07F64" w:rsidR="004F5AAF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23&lt;/Year&gt;&lt;RecNum&gt;33&lt;/RecNum&gt;&lt;DisplayText&gt;(Yang et al., 2023)&lt;/DisplayText&gt;&lt;record&gt;&lt;rec-number&gt;33&lt;/rec-number&gt;&lt;foreign-keys&gt;&lt;key app="EN" db-id="2vv5ftvszpt0t5etppwxexpo9twpexa5esp0" timestamp="1701998444"&gt;33&lt;/key&gt;&lt;/foreign-keys&gt;&lt;ref-type name="Journal Article"&gt;17&lt;/ref-type&gt;&lt;contributors&gt;&lt;authors&gt;&lt;author&gt;Yang, Wenwen&lt;/author&gt;&lt;author&gt;Xu, Haiyan&lt;/author&gt;&lt;author&gt;Miao, Weiwei&lt;/author&gt;&lt;author&gt;Geng, Zihan&lt;/author&gt;&lt;author&gt;Geng, Guiling&lt;/author&gt;&lt;/authors&gt;&lt;/contributors&gt;&lt;titles&gt;&lt;title&gt;Effects of transitional care based on the social support theory for older patients with osteoporotic vertebral compression fractures: A quasi‐experimental trial&lt;/title&gt;&lt;secondary-title&gt;Australasian Journal on Ageing&lt;/secondary-title&gt;&lt;/titles&gt;&lt;periodical&gt;&lt;full-title&gt;Australasian Journal on Ageing&lt;/full-title&gt;&lt;/periodical&gt;&lt;pages&gt;185-194&lt;/pages&gt;&lt;volume&gt;42&lt;/volume&gt;&lt;number&gt;1&lt;/number&gt;&lt;dates&gt;&lt;year&gt;2023&lt;/year&gt;&lt;/dates&gt;&lt;isbn&gt;1440-6381&lt;/isbn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Yang et al., 2023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4F5AAF" w:rsidRPr="00AC092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6B0243CE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Public teaching hospital</w:t>
            </w:r>
          </w:p>
          <w:p w14:paraId="24F2F3F0" w14:textId="75D36A74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Percutaneous vertebroplasty</w:t>
            </w:r>
          </w:p>
        </w:tc>
        <w:tc>
          <w:tcPr>
            <w:tcW w:w="0" w:type="auto"/>
          </w:tcPr>
          <w:p w14:paraId="3E8D8831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0" w:type="auto"/>
          </w:tcPr>
          <w:p w14:paraId="56AE94FE" w14:textId="112EABB0" w:rsidR="00DD2B47" w:rsidRPr="00AC092C" w:rsidRDefault="001229F5" w:rsidP="00DD2B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DD2B47" w:rsidRPr="00AC092C">
              <w:rPr>
                <w:rFonts w:ascii="Times New Roman" w:hAnsi="Times New Roman" w:cs="Times New Roman"/>
                <w:sz w:val="24"/>
                <w:szCs w:val="24"/>
              </w:rPr>
              <w:t>Completed 6 months follow up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 8</w:t>
            </w:r>
            <w:r w:rsidR="00DD2B47" w:rsidRPr="00AC092C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  <w:p w14:paraId="0296C246" w14:textId="7C9E5DB4" w:rsidR="00DD2B47" w:rsidRPr="00AC092C" w:rsidRDefault="001229F5" w:rsidP="00A66E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DD2B47" w:rsidRPr="00AC092C">
              <w:rPr>
                <w:rFonts w:ascii="Times New Roman" w:hAnsi="Times New Roman" w:cs="Times New Roman"/>
                <w:sz w:val="24"/>
                <w:szCs w:val="24"/>
              </w:rPr>
              <w:t>Did not start or complete treatment</w:t>
            </w:r>
            <w:r w:rsidR="007D3263" w:rsidRPr="00AC092C">
              <w:rPr>
                <w:rFonts w:ascii="Times New Roman" w:hAnsi="Times New Roman" w:cs="Times New Roman"/>
                <w:sz w:val="24"/>
                <w:szCs w:val="24"/>
              </w:rPr>
              <w:t>: 1</w:t>
            </w:r>
            <w:r w:rsidR="00DD2B47" w:rsidRPr="00AC092C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AC092C" w:rsidRPr="00AC092C" w14:paraId="767719F9" w14:textId="77777777" w:rsidTr="00A66E74">
        <w:tc>
          <w:tcPr>
            <w:tcW w:w="0" w:type="auto"/>
            <w:shd w:val="clear" w:color="auto" w:fill="auto"/>
          </w:tcPr>
          <w:p w14:paraId="703CA7C9" w14:textId="1367E8FB" w:rsidR="00DD2B47" w:rsidRPr="00AC092C" w:rsidRDefault="00DD2B47" w:rsidP="00A66E7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3MzwvUmVjTnVtPjxEaXNwbGF5VGV4dD4oWmhhbmcgZXQgYWwuLCAyMDIwOyBaaGFuZyBl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</w:fldData>
              </w:fldCha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jA8L1llYXI+PFJl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</w:fldData>
              </w:fldCha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Zhang et al., 2020; Zhang et al., 202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66E74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China 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82233" w:rsidRPr="00AC092C">
              <w:rPr>
                <w:rFonts w:ascii="Times New Roman" w:hAnsi="Times New Roman" w:cs="Times New Roman"/>
                <w:sz w:val="24"/>
                <w:szCs w:val="24"/>
              </w:rPr>
              <w:t>28,29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2714A1F0" w14:textId="77777777" w:rsidR="00DD2B47" w:rsidRPr="00AC092C" w:rsidRDefault="00DD2B47" w:rsidP="00DD2B47">
            <w:pPr>
              <w:spacing w:line="240" w:lineRule="auto"/>
              <w:rPr>
                <w:rFonts w:ascii="Times New Roman" w:eastAsia="Lato-Regular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eastAsia="Lato-Regular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eastAsia="Lato-Regular" w:hAnsi="Times New Roman" w:cs="Times New Roman"/>
                <w:sz w:val="24"/>
                <w:szCs w:val="24"/>
              </w:rPr>
              <w:t xml:space="preserve"> Medical centres of three large general hospitals</w:t>
            </w:r>
          </w:p>
          <w:p w14:paraId="61FDC5E0" w14:textId="03CB4604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eastAsia="Lato-Regular" w:hAnsi="Times New Roman" w:cs="Times New Roman"/>
                <w:b/>
                <w:sz w:val="24"/>
                <w:szCs w:val="24"/>
              </w:rPr>
              <w:t>Surgery type:</w:t>
            </w:r>
            <w:r w:rsidRPr="00AC092C">
              <w:rPr>
                <w:rFonts w:ascii="Times New Roman" w:eastAsia="Lato-Regular" w:hAnsi="Times New Roman" w:cs="Times New Roman"/>
                <w:sz w:val="24"/>
                <w:szCs w:val="24"/>
              </w:rPr>
              <w:t xml:space="preserve"> Permanent colostomy</w:t>
            </w:r>
          </w:p>
        </w:tc>
        <w:tc>
          <w:tcPr>
            <w:tcW w:w="0" w:type="auto"/>
          </w:tcPr>
          <w:p w14:paraId="1A621C47" w14:textId="06928A33" w:rsidR="00DD2B47" w:rsidRPr="00AC092C" w:rsidRDefault="001229F5" w:rsidP="001A7B88">
            <w:pPr>
              <w:spacing w:after="0" w:line="240" w:lineRule="auto"/>
            </w:pPr>
            <w:r w:rsidRPr="00AC092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Upskill people responsible for implementation process: All team members learnt the theory and care skills </w:t>
            </w:r>
            <w:r w:rsidR="00DD2B47" w:rsidRPr="00AC092C">
              <w:rPr>
                <w:rFonts w:ascii="Times New Roman" w:eastAsia="Lato-Regular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0E39926" w14:textId="77777777" w:rsidR="00DD2B47" w:rsidRPr="00AC092C" w:rsidRDefault="00DD2B47" w:rsidP="00DD2B47">
            <w:pPr>
              <w:spacing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3DCC6513" w14:textId="77777777" w:rsidTr="00A66E74">
        <w:trPr>
          <w:trHeight w:val="934"/>
        </w:trPr>
        <w:tc>
          <w:tcPr>
            <w:tcW w:w="0" w:type="auto"/>
            <w:shd w:val="clear" w:color="auto" w:fill="auto"/>
          </w:tcPr>
          <w:p w14:paraId="6AEA732C" w14:textId="77777777" w:rsidR="000D48E6" w:rsidRPr="00AC092C" w:rsidRDefault="000D48E6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Zhou et al., 2023; China </w:t>
            </w:r>
          </w:p>
          <w:p w14:paraId="6A1CFD58" w14:textId="7E474748" w:rsidR="00E82233" w:rsidRPr="00AC092C" w:rsidRDefault="007F1170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82233" w:rsidRPr="00AC092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3624B771" w14:textId="77777777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2 hospitals</w:t>
            </w:r>
          </w:p>
          <w:p w14:paraId="75301798" w14:textId="399E374D" w:rsidR="000D48E6" w:rsidRPr="00AC092C" w:rsidRDefault="000D48E6" w:rsidP="000D48E6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ery type: </w:t>
            </w:r>
            <w:r w:rsidRPr="00AC092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terostomy  </w:t>
            </w:r>
          </w:p>
        </w:tc>
        <w:tc>
          <w:tcPr>
            <w:tcW w:w="0" w:type="auto"/>
          </w:tcPr>
          <w:p w14:paraId="5106215F" w14:textId="795490C7" w:rsidR="000D48E6" w:rsidRPr="00AC092C" w:rsidRDefault="000D48E6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Staff education and training to support the intervention delivery: All passed the training and assessment</w:t>
            </w:r>
          </w:p>
        </w:tc>
        <w:tc>
          <w:tcPr>
            <w:tcW w:w="0" w:type="auto"/>
          </w:tcPr>
          <w:p w14:paraId="733B1CCA" w14:textId="20552A94" w:rsidR="000D48E6" w:rsidRPr="00AC092C" w:rsidRDefault="000D48E6" w:rsidP="00DD2B4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</w:tr>
      <w:tr w:rsidR="00AC092C" w:rsidRPr="00AC092C" w14:paraId="2B3A678D" w14:textId="77777777" w:rsidTr="00A66E74">
        <w:tc>
          <w:tcPr>
            <w:tcW w:w="0" w:type="auto"/>
            <w:shd w:val="clear" w:color="auto" w:fill="auto"/>
          </w:tcPr>
          <w:p w14:paraId="564398CE" w14:textId="6CF92C14" w:rsidR="00E82233" w:rsidRPr="00AC092C" w:rsidRDefault="00C7007E" w:rsidP="007F1170">
            <w:pPr>
              <w:spacing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uckerman&lt;/Author&gt;&lt;Year&gt;2020&lt;/Year&gt;&lt;RecNum&gt;37&lt;/RecNum&gt;&lt;DisplayText&gt;(Zuckerman et al., 2020)&lt;/DisplayText&gt;&lt;record&gt;&lt;rec-number&gt;37&lt;/rec-number&gt;&lt;foreign-keys&gt;&lt;key app="EN" db-id="2vv5ftvszpt0t5etppwxexpo9twpexa5esp0" timestamp="1701998767"&gt;37&lt;/key&gt;&lt;/foreign-keys&gt;&lt;ref-type name="Journal Article"&gt;17&lt;/ref-type&gt;&lt;contributors&gt;&lt;authors&gt;&lt;author&gt;Zuckerman, Scott L&lt;/author&gt;&lt;author&gt;Devin, Clinton J&lt;/author&gt;&lt;author&gt;Rossi, Vincent&lt;/author&gt;&lt;author&gt;Chotai, Silky&lt;/author&gt;&lt;author&gt;Dyer, E Hunter&lt;/author&gt;&lt;author&gt;Knightly, John J&lt;/author&gt;&lt;author&gt;Potts, Eric A&lt;/author&gt;&lt;author&gt;Foley, Kevin T&lt;/author&gt;&lt;author&gt;Bisson, Erica F&lt;/author&gt;&lt;author&gt;Glassman, Steven D&lt;/author&gt;&lt;/authors&gt;&lt;/contributors&gt;&lt;titles&gt;&lt;title&gt;The Institute for Healthcare Improvement–NeuroPoint Alliance collaboration to decrease length of stay and readmission after lumbar spine fusion: using national registries to design quality improvement protocols&lt;/title&gt;&lt;secondary-title&gt;Journal of Neurosurgery: Spine&lt;/secondary-title&gt;&lt;/titles&gt;&lt;periodical&gt;&lt;full-title&gt;Journal of Neurosurgery: Spine&lt;/full-title&gt;&lt;/periodical&gt;&lt;pages&gt;812-821&lt;/pages&gt;&lt;volume&gt;33&lt;/volume&gt;&lt;number&gt;6&lt;/number&gt;&lt;dates&gt;&lt;year&gt;2020&lt;/year&gt;&lt;/dates&gt;&lt;urls&gt;&lt;/urls&gt;&lt;/record&gt;&lt;/Cite&gt;&lt;/EndNote&gt;</w:instrTex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AC092C">
              <w:rPr>
                <w:rFonts w:ascii="Times New Roman" w:hAnsi="Times New Roman" w:cs="Times New Roman"/>
                <w:noProof/>
                <w:sz w:val="24"/>
                <w:szCs w:val="24"/>
              </w:rPr>
              <w:t>Zuckerman et al., 2020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; USA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="00E82233" w:rsidRPr="00AC092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7F1170" w:rsidRPr="00AC092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77974F4F" w14:textId="06162657" w:rsidR="00C7007E" w:rsidRPr="00AC092C" w:rsidRDefault="00C7007E" w:rsidP="00C70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Eight institutions that were all existing members of the Quality Outcomes Database (a national registry that monitors spinal surgical care)</w:t>
            </w:r>
          </w:p>
          <w:p w14:paraId="7A49FC23" w14:textId="5756F08C" w:rsidR="00C7007E" w:rsidRPr="00AC092C" w:rsidRDefault="00C7007E" w:rsidP="00C7007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type:</w:t>
            </w: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Lumbar fusion</w:t>
            </w:r>
          </w:p>
        </w:tc>
        <w:tc>
          <w:tcPr>
            <w:tcW w:w="0" w:type="auto"/>
          </w:tcPr>
          <w:p w14:paraId="31BDB19B" w14:textId="77777777" w:rsidR="00C7007E" w:rsidRPr="00AC092C" w:rsidRDefault="00C7007E" w:rsidP="00C70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Assess context: Registry and “drivers” data assessed and reported </w:t>
            </w:r>
          </w:p>
          <w:p w14:paraId="55536498" w14:textId="77777777" w:rsidR="00C7007E" w:rsidRPr="00AC092C" w:rsidRDefault="00C7007E" w:rsidP="00C70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Monitor process/outcomes: Not all patient data </w:t>
            </w:r>
            <w:proofErr w:type="gramStart"/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entered into</w:t>
            </w:r>
            <w:proofErr w:type="gramEnd"/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 electronic system limiting monitoring   </w:t>
            </w:r>
          </w:p>
          <w:p w14:paraId="7B46FA86" w14:textId="77777777" w:rsidR="00C7007E" w:rsidRPr="00AC092C" w:rsidRDefault="00C7007E" w:rsidP="00C7007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elect change management approach: Approach was selected </w:t>
            </w:r>
          </w:p>
          <w:p w14:paraId="6D05E8AE" w14:textId="77777777" w:rsidR="00C7007E" w:rsidRPr="00AC092C" w:rsidRDefault="00C7007E" w:rsidP="00C7007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Staffing changes and role clarification: Securing resources for staffing was a challenge </w:t>
            </w:r>
          </w:p>
          <w:p w14:paraId="73F1A390" w14:textId="720498E0" w:rsidR="00C7007E" w:rsidRPr="00AC092C" w:rsidRDefault="00C7007E" w:rsidP="00C700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 xml:space="preserve">Other implementation strategies: Not reported </w:t>
            </w:r>
          </w:p>
        </w:tc>
        <w:tc>
          <w:tcPr>
            <w:tcW w:w="0" w:type="auto"/>
          </w:tcPr>
          <w:p w14:paraId="181CC2D3" w14:textId="5409AF3C" w:rsidR="00C7007E" w:rsidRPr="00AC092C" w:rsidRDefault="00C7007E" w:rsidP="00C700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 w:hanging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All five discharge assessment questions asked: n=129 (62%)</w:t>
            </w:r>
          </w:p>
          <w:p w14:paraId="226AE7B4" w14:textId="33D9FC2D" w:rsidR="00C7007E" w:rsidRPr="00AC092C" w:rsidRDefault="00C7007E" w:rsidP="00C700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 w:hanging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Discharge plan existed: n=133 (69%)</w:t>
            </w:r>
          </w:p>
          <w:p w14:paraId="7A47B011" w14:textId="2ED0B34D" w:rsidR="00C7007E" w:rsidRPr="00AC092C" w:rsidRDefault="00C7007E" w:rsidP="00C7007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1" w:hanging="218"/>
              <w:rPr>
                <w:rFonts w:ascii="Times New Roman" w:hAnsi="Times New Roman" w:cs="Times New Roman"/>
                <w:sz w:val="24"/>
                <w:szCs w:val="24"/>
              </w:rPr>
            </w:pPr>
            <w:r w:rsidRPr="00AC092C">
              <w:rPr>
                <w:rFonts w:ascii="Times New Roman" w:hAnsi="Times New Roman" w:cs="Times New Roman"/>
                <w:sz w:val="24"/>
                <w:szCs w:val="24"/>
              </w:rPr>
              <w:t>Made post discharge phone call: n=159 (76%)</w:t>
            </w:r>
          </w:p>
        </w:tc>
      </w:tr>
    </w:tbl>
    <w:p w14:paraId="7AA34AEF" w14:textId="13845E21" w:rsidR="002165C0" w:rsidRPr="00AC092C" w:rsidRDefault="002165C0" w:rsidP="00B068F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AC092C">
        <w:rPr>
          <w:rFonts w:ascii="Times New Roman" w:hAnsi="Times New Roman" w:cs="Times New Roman"/>
          <w:bCs/>
          <w:sz w:val="24"/>
          <w:szCs w:val="24"/>
        </w:rPr>
        <w:t>USA, United States of America</w:t>
      </w:r>
    </w:p>
    <w:p w14:paraId="18615084" w14:textId="77777777" w:rsidR="002165C0" w:rsidRPr="00AC092C" w:rsidRDefault="002165C0" w:rsidP="00B068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5A862F" w14:textId="1A8ED0F7" w:rsidR="002165C0" w:rsidRPr="00AC092C" w:rsidRDefault="002165C0" w:rsidP="00B068F1">
      <w:pPr>
        <w:spacing w:after="160" w:line="240" w:lineRule="auto"/>
        <w:rPr>
          <w:rFonts w:ascii="Times New Roman" w:hAnsi="Times New Roman" w:cs="Times New Roman"/>
          <w:sz w:val="24"/>
          <w:szCs w:val="24"/>
        </w:rPr>
      </w:pPr>
    </w:p>
    <w:sectPr w:rsidR="002165C0" w:rsidRPr="00AC092C" w:rsidSect="002165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C16D1" w14:textId="77777777" w:rsidR="00C515D2" w:rsidRDefault="00C515D2">
      <w:pPr>
        <w:spacing w:after="0" w:line="240" w:lineRule="auto"/>
      </w:pPr>
      <w:r>
        <w:separator/>
      </w:r>
    </w:p>
  </w:endnote>
  <w:endnote w:type="continuationSeparator" w:id="0">
    <w:p w14:paraId="47B1BBB2" w14:textId="77777777" w:rsidR="00C515D2" w:rsidRDefault="00C515D2">
      <w:pPr>
        <w:spacing w:after="0" w:line="240" w:lineRule="auto"/>
      </w:pPr>
      <w:r>
        <w:continuationSeparator/>
      </w:r>
    </w:p>
  </w:endnote>
  <w:endnote w:type="continuationNotice" w:id="1">
    <w:p w14:paraId="5BF5134D" w14:textId="77777777" w:rsidR="00C515D2" w:rsidRDefault="00C515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AABL G+ Calibr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AF42B" w14:textId="77777777" w:rsidR="00704FF0" w:rsidRDefault="00704F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2106725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5FE7A" w14:textId="77777777" w:rsidR="00704FF0" w:rsidRPr="00FD1A51" w:rsidRDefault="00705ECB">
        <w:pPr>
          <w:pStyle w:val="Footer"/>
          <w:jc w:val="right"/>
          <w:rPr>
            <w:rFonts w:ascii="Times New Roman" w:hAnsi="Times New Roman" w:cs="Times New Roman"/>
          </w:rPr>
        </w:pPr>
        <w:r w:rsidRPr="00FD1A51">
          <w:rPr>
            <w:rFonts w:ascii="Times New Roman" w:hAnsi="Times New Roman" w:cs="Times New Roman"/>
          </w:rPr>
          <w:fldChar w:fldCharType="begin"/>
        </w:r>
        <w:r w:rsidRPr="00FD1A51">
          <w:rPr>
            <w:rFonts w:ascii="Times New Roman" w:hAnsi="Times New Roman" w:cs="Times New Roman"/>
          </w:rPr>
          <w:instrText xml:space="preserve"> PAGE   \* MERGEFORMAT </w:instrText>
        </w:r>
        <w:r w:rsidRPr="00FD1A51">
          <w:rPr>
            <w:rFonts w:ascii="Times New Roman" w:hAnsi="Times New Roman" w:cs="Times New Roman"/>
          </w:rPr>
          <w:fldChar w:fldCharType="separate"/>
        </w:r>
        <w:r w:rsidRPr="00FD1A51">
          <w:rPr>
            <w:rFonts w:ascii="Times New Roman" w:hAnsi="Times New Roman" w:cs="Times New Roman"/>
            <w:noProof/>
          </w:rPr>
          <w:t>2</w:t>
        </w:r>
        <w:r w:rsidRPr="00FD1A5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105AD3" w14:textId="77777777" w:rsidR="00704FF0" w:rsidRDefault="00704F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6EF75D" w14:textId="77777777" w:rsidR="00704FF0" w:rsidRDefault="00704F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1EB2A" w14:textId="77777777" w:rsidR="00C515D2" w:rsidRDefault="00C515D2">
      <w:pPr>
        <w:spacing w:after="0" w:line="240" w:lineRule="auto"/>
      </w:pPr>
      <w:r>
        <w:separator/>
      </w:r>
    </w:p>
  </w:footnote>
  <w:footnote w:type="continuationSeparator" w:id="0">
    <w:p w14:paraId="13DC392D" w14:textId="77777777" w:rsidR="00C515D2" w:rsidRDefault="00C515D2">
      <w:pPr>
        <w:spacing w:after="0" w:line="240" w:lineRule="auto"/>
      </w:pPr>
      <w:r>
        <w:continuationSeparator/>
      </w:r>
    </w:p>
  </w:footnote>
  <w:footnote w:type="continuationNotice" w:id="1">
    <w:p w14:paraId="07C9CC4C" w14:textId="77777777" w:rsidR="00C515D2" w:rsidRDefault="00C515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7D2CD7" w14:textId="77777777" w:rsidR="00704FF0" w:rsidRDefault="00704F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020CC6" w14:textId="77777777" w:rsidR="00704FF0" w:rsidRDefault="00704F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DF987" w14:textId="77777777" w:rsidR="00704FF0" w:rsidRDefault="00704F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67097"/>
    <w:multiLevelType w:val="hybridMultilevel"/>
    <w:tmpl w:val="ADBEE172"/>
    <w:lvl w:ilvl="0" w:tplc="12025D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AA4640"/>
    <w:multiLevelType w:val="hybridMultilevel"/>
    <w:tmpl w:val="99A86DEA"/>
    <w:lvl w:ilvl="0" w:tplc="D99CC32A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7830056">
    <w:abstractNumId w:val="1"/>
  </w:num>
  <w:num w:numId="2" w16cid:durableId="141235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5C0"/>
    <w:rsid w:val="000016BB"/>
    <w:rsid w:val="00003165"/>
    <w:rsid w:val="00011793"/>
    <w:rsid w:val="00017D25"/>
    <w:rsid w:val="000320AE"/>
    <w:rsid w:val="00051749"/>
    <w:rsid w:val="00056E76"/>
    <w:rsid w:val="000770A2"/>
    <w:rsid w:val="00094499"/>
    <w:rsid w:val="000D022A"/>
    <w:rsid w:val="000D042E"/>
    <w:rsid w:val="000D48E6"/>
    <w:rsid w:val="000D5B5F"/>
    <w:rsid w:val="000E31BF"/>
    <w:rsid w:val="000F643B"/>
    <w:rsid w:val="001118CC"/>
    <w:rsid w:val="00117C8C"/>
    <w:rsid w:val="00120F7C"/>
    <w:rsid w:val="001229F5"/>
    <w:rsid w:val="00122ED2"/>
    <w:rsid w:val="00166BA0"/>
    <w:rsid w:val="00173B9C"/>
    <w:rsid w:val="00181187"/>
    <w:rsid w:val="00183389"/>
    <w:rsid w:val="00194B39"/>
    <w:rsid w:val="0019788E"/>
    <w:rsid w:val="001A1142"/>
    <w:rsid w:val="001A6E43"/>
    <w:rsid w:val="001A7B88"/>
    <w:rsid w:val="001B3A53"/>
    <w:rsid w:val="001E0AA9"/>
    <w:rsid w:val="001E1AA6"/>
    <w:rsid w:val="001E2E68"/>
    <w:rsid w:val="001E3C34"/>
    <w:rsid w:val="001E3F29"/>
    <w:rsid w:val="00202505"/>
    <w:rsid w:val="002165C0"/>
    <w:rsid w:val="0027145E"/>
    <w:rsid w:val="00274A29"/>
    <w:rsid w:val="00284571"/>
    <w:rsid w:val="002A4A32"/>
    <w:rsid w:val="002C160B"/>
    <w:rsid w:val="00305AFA"/>
    <w:rsid w:val="00311806"/>
    <w:rsid w:val="00327300"/>
    <w:rsid w:val="00331474"/>
    <w:rsid w:val="00340D84"/>
    <w:rsid w:val="00351C78"/>
    <w:rsid w:val="00352F6D"/>
    <w:rsid w:val="003A5703"/>
    <w:rsid w:val="003A6299"/>
    <w:rsid w:val="003B52D1"/>
    <w:rsid w:val="003C3AE2"/>
    <w:rsid w:val="003E5E5A"/>
    <w:rsid w:val="003E72D3"/>
    <w:rsid w:val="004058A1"/>
    <w:rsid w:val="004077CD"/>
    <w:rsid w:val="00411BD9"/>
    <w:rsid w:val="004259A0"/>
    <w:rsid w:val="00430A3E"/>
    <w:rsid w:val="00453D54"/>
    <w:rsid w:val="004800AB"/>
    <w:rsid w:val="00480846"/>
    <w:rsid w:val="00483760"/>
    <w:rsid w:val="004A16C2"/>
    <w:rsid w:val="004E2F00"/>
    <w:rsid w:val="004F0500"/>
    <w:rsid w:val="004F5AAF"/>
    <w:rsid w:val="005342C3"/>
    <w:rsid w:val="00535BDC"/>
    <w:rsid w:val="005617B8"/>
    <w:rsid w:val="00561850"/>
    <w:rsid w:val="00583873"/>
    <w:rsid w:val="00591BF5"/>
    <w:rsid w:val="005C39F7"/>
    <w:rsid w:val="005C44CD"/>
    <w:rsid w:val="005D0359"/>
    <w:rsid w:val="005E0C03"/>
    <w:rsid w:val="005F7029"/>
    <w:rsid w:val="00601410"/>
    <w:rsid w:val="00602CD0"/>
    <w:rsid w:val="00615922"/>
    <w:rsid w:val="00620E2E"/>
    <w:rsid w:val="00623B51"/>
    <w:rsid w:val="006301C0"/>
    <w:rsid w:val="006510D8"/>
    <w:rsid w:val="00651A76"/>
    <w:rsid w:val="00663E22"/>
    <w:rsid w:val="006733EB"/>
    <w:rsid w:val="00680718"/>
    <w:rsid w:val="0068541C"/>
    <w:rsid w:val="006B2101"/>
    <w:rsid w:val="006B69DE"/>
    <w:rsid w:val="006C342F"/>
    <w:rsid w:val="006E0A7D"/>
    <w:rsid w:val="006F4F81"/>
    <w:rsid w:val="00702153"/>
    <w:rsid w:val="00704FF0"/>
    <w:rsid w:val="00705ECB"/>
    <w:rsid w:val="00741D53"/>
    <w:rsid w:val="00743DA7"/>
    <w:rsid w:val="00752740"/>
    <w:rsid w:val="00765C70"/>
    <w:rsid w:val="00772339"/>
    <w:rsid w:val="007D3263"/>
    <w:rsid w:val="007E1160"/>
    <w:rsid w:val="007F1170"/>
    <w:rsid w:val="008238FD"/>
    <w:rsid w:val="0083616B"/>
    <w:rsid w:val="0085129B"/>
    <w:rsid w:val="0086314B"/>
    <w:rsid w:val="00894533"/>
    <w:rsid w:val="00897C08"/>
    <w:rsid w:val="008D5509"/>
    <w:rsid w:val="0090445C"/>
    <w:rsid w:val="00935281"/>
    <w:rsid w:val="00935D6D"/>
    <w:rsid w:val="0094224D"/>
    <w:rsid w:val="00944986"/>
    <w:rsid w:val="00946D64"/>
    <w:rsid w:val="00965241"/>
    <w:rsid w:val="00974E53"/>
    <w:rsid w:val="00991D27"/>
    <w:rsid w:val="00993FA0"/>
    <w:rsid w:val="009D56FB"/>
    <w:rsid w:val="009F6508"/>
    <w:rsid w:val="00A07A2F"/>
    <w:rsid w:val="00A27E86"/>
    <w:rsid w:val="00A4368F"/>
    <w:rsid w:val="00A456F5"/>
    <w:rsid w:val="00A540A4"/>
    <w:rsid w:val="00A66E74"/>
    <w:rsid w:val="00A74424"/>
    <w:rsid w:val="00AA4B24"/>
    <w:rsid w:val="00AB4F8E"/>
    <w:rsid w:val="00AB53A0"/>
    <w:rsid w:val="00AC092C"/>
    <w:rsid w:val="00AC0B1F"/>
    <w:rsid w:val="00AE7057"/>
    <w:rsid w:val="00B068F1"/>
    <w:rsid w:val="00B50466"/>
    <w:rsid w:val="00B516C4"/>
    <w:rsid w:val="00B53122"/>
    <w:rsid w:val="00B74740"/>
    <w:rsid w:val="00B85C75"/>
    <w:rsid w:val="00BC3625"/>
    <w:rsid w:val="00BC4C11"/>
    <w:rsid w:val="00BE6C57"/>
    <w:rsid w:val="00BF7919"/>
    <w:rsid w:val="00C07838"/>
    <w:rsid w:val="00C36D75"/>
    <w:rsid w:val="00C515D2"/>
    <w:rsid w:val="00C6773C"/>
    <w:rsid w:val="00C7007E"/>
    <w:rsid w:val="00C81F8B"/>
    <w:rsid w:val="00C93E8F"/>
    <w:rsid w:val="00CD155D"/>
    <w:rsid w:val="00CD7D9C"/>
    <w:rsid w:val="00CE3138"/>
    <w:rsid w:val="00D145E7"/>
    <w:rsid w:val="00D4035A"/>
    <w:rsid w:val="00D437D2"/>
    <w:rsid w:val="00D45E0F"/>
    <w:rsid w:val="00D50DA0"/>
    <w:rsid w:val="00D70B5A"/>
    <w:rsid w:val="00D81C7E"/>
    <w:rsid w:val="00D96F67"/>
    <w:rsid w:val="00DC0379"/>
    <w:rsid w:val="00DC50F2"/>
    <w:rsid w:val="00DD00A2"/>
    <w:rsid w:val="00DD2B47"/>
    <w:rsid w:val="00E01EA4"/>
    <w:rsid w:val="00E341AC"/>
    <w:rsid w:val="00E515E0"/>
    <w:rsid w:val="00E56EEF"/>
    <w:rsid w:val="00E62AAB"/>
    <w:rsid w:val="00E740C5"/>
    <w:rsid w:val="00E80F9B"/>
    <w:rsid w:val="00E82233"/>
    <w:rsid w:val="00E8543C"/>
    <w:rsid w:val="00EA09EE"/>
    <w:rsid w:val="00EB3337"/>
    <w:rsid w:val="00EC4976"/>
    <w:rsid w:val="00EE134F"/>
    <w:rsid w:val="00EF113A"/>
    <w:rsid w:val="00EF1550"/>
    <w:rsid w:val="00EF5D1B"/>
    <w:rsid w:val="00F17D09"/>
    <w:rsid w:val="00F2370E"/>
    <w:rsid w:val="00F2390F"/>
    <w:rsid w:val="00F23F36"/>
    <w:rsid w:val="00F42937"/>
    <w:rsid w:val="00F76195"/>
    <w:rsid w:val="00F84576"/>
    <w:rsid w:val="00F92866"/>
    <w:rsid w:val="00FD3AAD"/>
    <w:rsid w:val="00FE2F8F"/>
    <w:rsid w:val="00FE5161"/>
    <w:rsid w:val="00FE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0A45F"/>
  <w15:chartTrackingRefBased/>
  <w15:docId w15:val="{A4A53832-9205-4C12-B81D-74B0EB49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5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6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6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65C0"/>
    <w:rPr>
      <w:sz w:val="20"/>
      <w:szCs w:val="20"/>
    </w:rPr>
  </w:style>
  <w:style w:type="table" w:styleId="TableGrid">
    <w:name w:val="Table Grid"/>
    <w:basedOn w:val="TableNormal"/>
    <w:uiPriority w:val="39"/>
    <w:rsid w:val="00216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165C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65C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65C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6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5C0"/>
  </w:style>
  <w:style w:type="paragraph" w:styleId="Footer">
    <w:name w:val="footer"/>
    <w:basedOn w:val="Normal"/>
    <w:link w:val="FooterChar"/>
    <w:uiPriority w:val="99"/>
    <w:unhideWhenUsed/>
    <w:rsid w:val="00216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5C0"/>
  </w:style>
  <w:style w:type="character" w:customStyle="1" w:styleId="A1">
    <w:name w:val="A1"/>
    <w:uiPriority w:val="99"/>
    <w:rsid w:val="002165C0"/>
    <w:rPr>
      <w:rFonts w:cs="Janson Text LT"/>
      <w:color w:val="211D1E"/>
      <w:sz w:val="19"/>
      <w:szCs w:val="19"/>
    </w:rPr>
  </w:style>
  <w:style w:type="paragraph" w:customStyle="1" w:styleId="Default">
    <w:name w:val="Default"/>
    <w:rsid w:val="002165C0"/>
    <w:pPr>
      <w:autoSpaceDE w:val="0"/>
      <w:autoSpaceDN w:val="0"/>
      <w:adjustRightInd w:val="0"/>
      <w:spacing w:after="0" w:line="240" w:lineRule="auto"/>
    </w:pPr>
    <w:rPr>
      <w:rFonts w:ascii="NAABL G+ Calibri" w:hAnsi="NAABL G+ Calibri" w:cs="NAABL G+ 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165C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3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33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0D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8A57D-5FCE-48C7-B3CC-D9613345B87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4329</Words>
  <Characters>24679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Tobiano</dc:creator>
  <cp:keywords/>
  <dc:description/>
  <cp:lastModifiedBy>Swaminathan, Poojameena -</cp:lastModifiedBy>
  <cp:revision>7</cp:revision>
  <dcterms:created xsi:type="dcterms:W3CDTF">2025-06-20T00:47:00Z</dcterms:created>
  <dcterms:modified xsi:type="dcterms:W3CDTF">2025-07-0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c4ee4f-4253-4d2d-bcd1-a0d9b4d210ee</vt:lpwstr>
  </property>
</Properties>
</file>